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E265D" w14:textId="4592463E" w:rsidR="009E37C0" w:rsidRDefault="009E37C0" w:rsidP="00B715E9">
      <w:r>
        <w:t>S</w:t>
      </w:r>
      <w:r w:rsidR="00D8751E">
        <w:t xml:space="preserve">1Table. </w:t>
      </w:r>
      <w:r w:rsidR="00370822">
        <w:t xml:space="preserve">List of </w:t>
      </w:r>
      <w:r w:rsidR="00061631">
        <w:rPr>
          <w:rFonts w:ascii="Arial" w:hAnsi="Arial" w:cs="Arial"/>
        </w:rPr>
        <w:t xml:space="preserve">International Classification of Diseases (ICD) </w:t>
      </w:r>
      <w:proofErr w:type="gramStart"/>
      <w:r w:rsidR="00061631">
        <w:rPr>
          <w:rFonts w:ascii="Arial" w:hAnsi="Arial" w:cs="Arial"/>
        </w:rPr>
        <w:t xml:space="preserve">Codes </w:t>
      </w:r>
      <w:r w:rsidR="00D8751E">
        <w:t xml:space="preserve"> </w:t>
      </w:r>
      <w:r w:rsidR="00061631">
        <w:t>as</w:t>
      </w:r>
      <w:proofErr w:type="gramEnd"/>
      <w:r w:rsidR="00061631">
        <w:t xml:space="preserve"> captured by the South Carolina Alzheimer’s Disease Registry (SCAD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B6B8F" w14:paraId="0FC1FA5A" w14:textId="77777777" w:rsidTr="00FB6B8F">
        <w:tc>
          <w:tcPr>
            <w:tcW w:w="3116" w:type="dxa"/>
          </w:tcPr>
          <w:p w14:paraId="7F7AAFBF" w14:textId="3F4B541D" w:rsidR="00FB6B8F" w:rsidRDefault="00FB6B8F" w:rsidP="00B715E9">
            <w:r>
              <w:t>Dementia Type</w:t>
            </w:r>
          </w:p>
        </w:tc>
        <w:tc>
          <w:tcPr>
            <w:tcW w:w="3117" w:type="dxa"/>
          </w:tcPr>
          <w:p w14:paraId="20B53537" w14:textId="64D8E032" w:rsidR="00FB6B8F" w:rsidRDefault="00FB6B8F" w:rsidP="00B715E9">
            <w:r>
              <w:t>ICD-9 codes</w:t>
            </w:r>
          </w:p>
        </w:tc>
        <w:tc>
          <w:tcPr>
            <w:tcW w:w="3117" w:type="dxa"/>
          </w:tcPr>
          <w:p w14:paraId="62C73826" w14:textId="2CD4F5F8" w:rsidR="00FB6B8F" w:rsidRDefault="00FB6B8F" w:rsidP="00B715E9">
            <w:r>
              <w:t>ICD-10 codes</w:t>
            </w:r>
          </w:p>
        </w:tc>
      </w:tr>
      <w:tr w:rsidR="00FB6B8F" w14:paraId="17B5744A" w14:textId="77777777" w:rsidTr="00FB6B8F">
        <w:tc>
          <w:tcPr>
            <w:tcW w:w="3116" w:type="dxa"/>
          </w:tcPr>
          <w:p w14:paraId="1FADFB6E" w14:textId="38F25B89" w:rsidR="00FB6B8F" w:rsidRDefault="00E01476" w:rsidP="00B715E9">
            <w:r>
              <w:t>Alzheimer’s Disease</w:t>
            </w:r>
          </w:p>
        </w:tc>
        <w:tc>
          <w:tcPr>
            <w:tcW w:w="3117" w:type="dxa"/>
          </w:tcPr>
          <w:p w14:paraId="23FD18F5" w14:textId="77777777" w:rsidR="00FB6B8F" w:rsidRDefault="00893E2B" w:rsidP="00B715E9">
            <w:r w:rsidRPr="00893E2B">
              <w:t>290.0-290.3</w:t>
            </w:r>
          </w:p>
          <w:p w14:paraId="1654177B" w14:textId="77777777" w:rsidR="00946487" w:rsidRDefault="00946487" w:rsidP="00B715E9">
            <w:r w:rsidRPr="00946487">
              <w:t>290.8-290.9</w:t>
            </w:r>
          </w:p>
          <w:p w14:paraId="70936F4B" w14:textId="35F499C5" w:rsidR="000616C4" w:rsidRDefault="000616C4" w:rsidP="00B715E9">
            <w:r w:rsidRPr="000616C4">
              <w:t xml:space="preserve">331.0                        </w:t>
            </w:r>
          </w:p>
        </w:tc>
        <w:tc>
          <w:tcPr>
            <w:tcW w:w="3117" w:type="dxa"/>
          </w:tcPr>
          <w:p w14:paraId="4E3E6693" w14:textId="77777777" w:rsidR="00FB6B8F" w:rsidRDefault="005075DD" w:rsidP="00B715E9">
            <w:r w:rsidRPr="005075DD">
              <w:t xml:space="preserve">F03.90 – F03.91 </w:t>
            </w:r>
          </w:p>
          <w:p w14:paraId="63218342" w14:textId="6D2C9782" w:rsidR="00AD5830" w:rsidRDefault="00AD5830" w:rsidP="00B715E9">
            <w:r w:rsidRPr="00AD5830">
              <w:t xml:space="preserve">G30.0 – G30.9 </w:t>
            </w:r>
          </w:p>
        </w:tc>
      </w:tr>
      <w:tr w:rsidR="00FB6B8F" w14:paraId="6AFFFB4D" w14:textId="77777777" w:rsidTr="00FB6B8F">
        <w:tc>
          <w:tcPr>
            <w:tcW w:w="3116" w:type="dxa"/>
          </w:tcPr>
          <w:p w14:paraId="273AF148" w14:textId="6A42854F" w:rsidR="00FB6B8F" w:rsidRDefault="00AD5830" w:rsidP="00B715E9">
            <w:r>
              <w:t>Vascular Dementia</w:t>
            </w:r>
          </w:p>
        </w:tc>
        <w:tc>
          <w:tcPr>
            <w:tcW w:w="3117" w:type="dxa"/>
          </w:tcPr>
          <w:p w14:paraId="2570CF03" w14:textId="77777777" w:rsidR="00FB6B8F" w:rsidRDefault="00AB5381" w:rsidP="00B715E9">
            <w:r w:rsidRPr="00AB5381">
              <w:t>290.4-290.43</w:t>
            </w:r>
          </w:p>
          <w:p w14:paraId="1B472C0D" w14:textId="7EAD6FC1" w:rsidR="00424D06" w:rsidRDefault="00424D06" w:rsidP="00B715E9">
            <w:r w:rsidRPr="00424D06">
              <w:t>435-438</w:t>
            </w:r>
          </w:p>
        </w:tc>
        <w:tc>
          <w:tcPr>
            <w:tcW w:w="3117" w:type="dxa"/>
          </w:tcPr>
          <w:p w14:paraId="16484328" w14:textId="77777777" w:rsidR="00FB6B8F" w:rsidRDefault="003D3D8D" w:rsidP="00B715E9">
            <w:r w:rsidRPr="003D3D8D">
              <w:t xml:space="preserve">FO1.50 – F01.51 </w:t>
            </w:r>
          </w:p>
          <w:p w14:paraId="5309C633" w14:textId="77777777" w:rsidR="00A275F2" w:rsidRDefault="00A275F2" w:rsidP="00B715E9">
            <w:r w:rsidRPr="00A275F2">
              <w:t xml:space="preserve">G45.0 – G45.9 </w:t>
            </w:r>
          </w:p>
          <w:p w14:paraId="7C1DFBF0" w14:textId="77777777" w:rsidR="00676D2D" w:rsidRDefault="00676D2D" w:rsidP="00B715E9">
            <w:r w:rsidRPr="00676D2D">
              <w:t>I67.0-I67.9</w:t>
            </w:r>
          </w:p>
          <w:p w14:paraId="1471C0D9" w14:textId="1461BD9A" w:rsidR="00442832" w:rsidRDefault="00442832" w:rsidP="00B715E9">
            <w:r w:rsidRPr="00442832">
              <w:t>I69.00-I69.998</w:t>
            </w:r>
          </w:p>
        </w:tc>
      </w:tr>
      <w:tr w:rsidR="00FB6B8F" w14:paraId="77472A9A" w14:textId="77777777" w:rsidTr="00FB6B8F">
        <w:tc>
          <w:tcPr>
            <w:tcW w:w="3116" w:type="dxa"/>
          </w:tcPr>
          <w:p w14:paraId="7958BB32" w14:textId="212C568A" w:rsidR="00FB6B8F" w:rsidRDefault="00442832" w:rsidP="00B715E9">
            <w:r>
              <w:t>Mixed Dementia</w:t>
            </w:r>
          </w:p>
        </w:tc>
        <w:tc>
          <w:tcPr>
            <w:tcW w:w="3117" w:type="dxa"/>
          </w:tcPr>
          <w:p w14:paraId="5C1261AD" w14:textId="103CAE33" w:rsidR="00FB6B8F" w:rsidRDefault="00442832" w:rsidP="00B715E9">
            <w:r>
              <w:t>Both Alzheimer’s Disease and Vascular Dementia</w:t>
            </w:r>
          </w:p>
        </w:tc>
        <w:tc>
          <w:tcPr>
            <w:tcW w:w="3117" w:type="dxa"/>
          </w:tcPr>
          <w:p w14:paraId="483A1512" w14:textId="551A0858" w:rsidR="00FB6B8F" w:rsidRDefault="00442832" w:rsidP="00B715E9">
            <w:r>
              <w:t>Both Alzheimer’s Disease and Vascular Dementia</w:t>
            </w:r>
          </w:p>
        </w:tc>
      </w:tr>
      <w:tr w:rsidR="00FB6B8F" w14:paraId="1259B984" w14:textId="77777777" w:rsidTr="00FB6B8F">
        <w:tc>
          <w:tcPr>
            <w:tcW w:w="3116" w:type="dxa"/>
          </w:tcPr>
          <w:p w14:paraId="003A58B3" w14:textId="3E5B4C02" w:rsidR="00FB6B8F" w:rsidRDefault="00FA52CF" w:rsidP="00B715E9">
            <w:r>
              <w:t>Fronto</w:t>
            </w:r>
            <w:r w:rsidR="000E5857">
              <w:t>temporal Dementia</w:t>
            </w:r>
          </w:p>
        </w:tc>
        <w:tc>
          <w:tcPr>
            <w:tcW w:w="3117" w:type="dxa"/>
          </w:tcPr>
          <w:p w14:paraId="59697D27" w14:textId="055D1FBD" w:rsidR="00FB6B8F" w:rsidRDefault="00445242" w:rsidP="00CF054C">
            <w:pPr>
              <w:jc w:val="both"/>
            </w:pPr>
            <w:r w:rsidRPr="00445242">
              <w:t>331.19</w:t>
            </w:r>
          </w:p>
        </w:tc>
        <w:tc>
          <w:tcPr>
            <w:tcW w:w="3117" w:type="dxa"/>
          </w:tcPr>
          <w:p w14:paraId="3EF32EDD" w14:textId="6EE52C78" w:rsidR="00FB6B8F" w:rsidRDefault="00CF054C" w:rsidP="00B715E9">
            <w:r w:rsidRPr="00CF054C">
              <w:t xml:space="preserve">G31.09 </w:t>
            </w:r>
          </w:p>
        </w:tc>
      </w:tr>
      <w:tr w:rsidR="00FB6B8F" w14:paraId="741A36E8" w14:textId="77777777" w:rsidTr="00FB6B8F">
        <w:tc>
          <w:tcPr>
            <w:tcW w:w="3116" w:type="dxa"/>
          </w:tcPr>
          <w:p w14:paraId="172EBFA4" w14:textId="2772243C" w:rsidR="00FB6B8F" w:rsidRDefault="00AB69BF" w:rsidP="00B715E9">
            <w:r>
              <w:t>Dementia with Lewy bodies</w:t>
            </w:r>
          </w:p>
        </w:tc>
        <w:tc>
          <w:tcPr>
            <w:tcW w:w="3117" w:type="dxa"/>
          </w:tcPr>
          <w:p w14:paraId="777AC360" w14:textId="4146ECE0" w:rsidR="00FB6B8F" w:rsidRDefault="00CF08B4" w:rsidP="00B715E9">
            <w:r w:rsidRPr="00CF08B4">
              <w:t>331.82</w:t>
            </w:r>
          </w:p>
        </w:tc>
        <w:tc>
          <w:tcPr>
            <w:tcW w:w="3117" w:type="dxa"/>
          </w:tcPr>
          <w:p w14:paraId="3BA6410C" w14:textId="2484CFE6" w:rsidR="00FB6B8F" w:rsidRDefault="006B60DF" w:rsidP="00B715E9">
            <w:r w:rsidRPr="006B60DF">
              <w:t xml:space="preserve">G31.83 </w:t>
            </w:r>
          </w:p>
        </w:tc>
      </w:tr>
      <w:tr w:rsidR="006B60DF" w14:paraId="0B5695F2" w14:textId="77777777" w:rsidTr="00FB6B8F">
        <w:tc>
          <w:tcPr>
            <w:tcW w:w="3116" w:type="dxa"/>
          </w:tcPr>
          <w:p w14:paraId="67D931A5" w14:textId="1BC250DB" w:rsidR="006B60DF" w:rsidRDefault="006B60DF" w:rsidP="00B715E9">
            <w:r>
              <w:t>Picks disease</w:t>
            </w:r>
          </w:p>
        </w:tc>
        <w:tc>
          <w:tcPr>
            <w:tcW w:w="3117" w:type="dxa"/>
          </w:tcPr>
          <w:p w14:paraId="12526BB9" w14:textId="6A67B3A7" w:rsidR="006B60DF" w:rsidRPr="00CF08B4" w:rsidRDefault="001D154B" w:rsidP="00B715E9">
            <w:r w:rsidRPr="001D154B">
              <w:t>331.11</w:t>
            </w:r>
          </w:p>
        </w:tc>
        <w:tc>
          <w:tcPr>
            <w:tcW w:w="3117" w:type="dxa"/>
          </w:tcPr>
          <w:p w14:paraId="7EFB5771" w14:textId="7E596324" w:rsidR="006B60DF" w:rsidRPr="006B60DF" w:rsidRDefault="00DD785E" w:rsidP="00B715E9">
            <w:r w:rsidRPr="00DD785E">
              <w:t xml:space="preserve">G31.01 </w:t>
            </w:r>
          </w:p>
        </w:tc>
      </w:tr>
      <w:tr w:rsidR="006B60DF" w14:paraId="213BA750" w14:textId="77777777" w:rsidTr="00FB6B8F">
        <w:tc>
          <w:tcPr>
            <w:tcW w:w="3116" w:type="dxa"/>
          </w:tcPr>
          <w:p w14:paraId="2A19AA49" w14:textId="7913873C" w:rsidR="006B60DF" w:rsidRDefault="00DD785E" w:rsidP="00B715E9">
            <w:r>
              <w:t>Dementia with other conditions</w:t>
            </w:r>
          </w:p>
        </w:tc>
        <w:tc>
          <w:tcPr>
            <w:tcW w:w="3117" w:type="dxa"/>
          </w:tcPr>
          <w:p w14:paraId="35A686BD" w14:textId="5EC7AE7C" w:rsidR="006B60DF" w:rsidRPr="00CF08B4" w:rsidRDefault="006E727D" w:rsidP="00B715E9">
            <w:r w:rsidRPr="006E727D">
              <w:t>294.1</w:t>
            </w:r>
          </w:p>
        </w:tc>
        <w:tc>
          <w:tcPr>
            <w:tcW w:w="3117" w:type="dxa"/>
          </w:tcPr>
          <w:p w14:paraId="508BE0CB" w14:textId="61EA56F9" w:rsidR="006B60DF" w:rsidRPr="006B60DF" w:rsidRDefault="00421045" w:rsidP="00B715E9">
            <w:r w:rsidRPr="00421045">
              <w:t xml:space="preserve">F02.80-F02.81 </w:t>
            </w:r>
          </w:p>
        </w:tc>
      </w:tr>
      <w:tr w:rsidR="00421045" w14:paraId="75E9201A" w14:textId="77777777" w:rsidTr="00FB6B8F">
        <w:tc>
          <w:tcPr>
            <w:tcW w:w="3116" w:type="dxa"/>
          </w:tcPr>
          <w:p w14:paraId="2529BF4D" w14:textId="41B6C162" w:rsidR="00421045" w:rsidRDefault="00421045" w:rsidP="00B715E9">
            <w:r>
              <w:t>Alcohol induced Dementia</w:t>
            </w:r>
          </w:p>
        </w:tc>
        <w:tc>
          <w:tcPr>
            <w:tcW w:w="3117" w:type="dxa"/>
          </w:tcPr>
          <w:p w14:paraId="4D9CBEA5" w14:textId="71951790" w:rsidR="00421045" w:rsidRPr="006E727D" w:rsidRDefault="00F31395" w:rsidP="00B715E9">
            <w:r w:rsidRPr="00F31395">
              <w:t>291.2</w:t>
            </w:r>
          </w:p>
        </w:tc>
        <w:tc>
          <w:tcPr>
            <w:tcW w:w="3117" w:type="dxa"/>
          </w:tcPr>
          <w:p w14:paraId="114A9956" w14:textId="2CF694B8" w:rsidR="00421045" w:rsidRPr="00421045" w:rsidRDefault="008F6FDD" w:rsidP="00B715E9">
            <w:r w:rsidRPr="008F6FDD">
              <w:t xml:space="preserve">F10.27 – F10.97 </w:t>
            </w:r>
          </w:p>
        </w:tc>
      </w:tr>
      <w:tr w:rsidR="00421045" w14:paraId="7445D497" w14:textId="77777777" w:rsidTr="00FB6B8F">
        <w:tc>
          <w:tcPr>
            <w:tcW w:w="3116" w:type="dxa"/>
          </w:tcPr>
          <w:p w14:paraId="334486CE" w14:textId="1AB43D92" w:rsidR="00421045" w:rsidRDefault="008F6FDD" w:rsidP="00B715E9">
            <w:r>
              <w:t>Drug induced dementia</w:t>
            </w:r>
          </w:p>
        </w:tc>
        <w:tc>
          <w:tcPr>
            <w:tcW w:w="3117" w:type="dxa"/>
          </w:tcPr>
          <w:p w14:paraId="66F461F4" w14:textId="3F1BBE0A" w:rsidR="00421045" w:rsidRPr="006E727D" w:rsidRDefault="0046403B" w:rsidP="00B715E9">
            <w:r w:rsidRPr="0046403B">
              <w:t>292.82</w:t>
            </w:r>
          </w:p>
        </w:tc>
        <w:tc>
          <w:tcPr>
            <w:tcW w:w="3117" w:type="dxa"/>
          </w:tcPr>
          <w:p w14:paraId="485EB4AB" w14:textId="3F144D7A" w:rsidR="00421045" w:rsidRPr="00421045" w:rsidRDefault="00D8751E" w:rsidP="00B715E9">
            <w:r w:rsidRPr="00D8751E">
              <w:t xml:space="preserve">Drug-induced dementia </w:t>
            </w:r>
          </w:p>
        </w:tc>
      </w:tr>
    </w:tbl>
    <w:p w14:paraId="16FE930C" w14:textId="77777777" w:rsidR="009E37C0" w:rsidRDefault="009E37C0" w:rsidP="00B715E9"/>
    <w:p w14:paraId="165835DC" w14:textId="77777777" w:rsidR="009E37C0" w:rsidRDefault="009E37C0" w:rsidP="00B715E9"/>
    <w:p w14:paraId="216DD1E5" w14:textId="3E17AF96" w:rsidR="00B715E9" w:rsidRPr="00C728E6" w:rsidRDefault="00B715E9" w:rsidP="00B715E9">
      <w:r>
        <w:t>S</w:t>
      </w:r>
      <w:r w:rsidR="00061631">
        <w:t>2</w:t>
      </w:r>
      <w:r>
        <w:t xml:space="preserve"> Table. Counts of new cases and mortality in the SCADR from 2017 -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4"/>
        <w:gridCol w:w="1322"/>
        <w:gridCol w:w="1316"/>
        <w:gridCol w:w="1323"/>
        <w:gridCol w:w="1316"/>
        <w:gridCol w:w="1323"/>
        <w:gridCol w:w="1316"/>
      </w:tblGrid>
      <w:tr w:rsidR="00B715E9" w:rsidRPr="00C728E6" w14:paraId="74D68E2D" w14:textId="77777777" w:rsidTr="005A5B9F">
        <w:tc>
          <w:tcPr>
            <w:tcW w:w="1434" w:type="dxa"/>
          </w:tcPr>
          <w:p w14:paraId="0D1A0A9F" w14:textId="77777777" w:rsidR="00B715E9" w:rsidRPr="00C728E6" w:rsidRDefault="00B715E9" w:rsidP="005A5B9F"/>
        </w:tc>
        <w:tc>
          <w:tcPr>
            <w:tcW w:w="2638" w:type="dxa"/>
            <w:gridSpan w:val="2"/>
          </w:tcPr>
          <w:p w14:paraId="3B1633BA" w14:textId="77777777" w:rsidR="00B715E9" w:rsidRPr="00C728E6" w:rsidRDefault="00B715E9" w:rsidP="005A5B9F">
            <w:pPr>
              <w:jc w:val="center"/>
            </w:pPr>
            <w:r w:rsidRPr="00C728E6">
              <w:t>Overall</w:t>
            </w:r>
          </w:p>
        </w:tc>
        <w:tc>
          <w:tcPr>
            <w:tcW w:w="2639" w:type="dxa"/>
            <w:gridSpan w:val="2"/>
          </w:tcPr>
          <w:p w14:paraId="5DCB48BA" w14:textId="77777777" w:rsidR="00B715E9" w:rsidRPr="00C728E6" w:rsidRDefault="00B715E9" w:rsidP="005A5B9F">
            <w:pPr>
              <w:jc w:val="center"/>
            </w:pPr>
            <w:r w:rsidRPr="00C728E6">
              <w:t>White</w:t>
            </w:r>
            <w:r>
              <w:t xml:space="preserve"> People</w:t>
            </w:r>
          </w:p>
        </w:tc>
        <w:tc>
          <w:tcPr>
            <w:tcW w:w="2639" w:type="dxa"/>
            <w:gridSpan w:val="2"/>
          </w:tcPr>
          <w:p w14:paraId="5AB1DF76" w14:textId="77777777" w:rsidR="00B715E9" w:rsidRPr="00C728E6" w:rsidRDefault="00B715E9" w:rsidP="005A5B9F">
            <w:pPr>
              <w:jc w:val="center"/>
            </w:pPr>
            <w:r w:rsidRPr="00C728E6">
              <w:t>Black</w:t>
            </w:r>
            <w:r>
              <w:t xml:space="preserve"> People</w:t>
            </w:r>
          </w:p>
        </w:tc>
      </w:tr>
      <w:tr w:rsidR="00B715E9" w:rsidRPr="00C728E6" w14:paraId="1816677B" w14:textId="77777777" w:rsidTr="005A5B9F">
        <w:tc>
          <w:tcPr>
            <w:tcW w:w="1434" w:type="dxa"/>
          </w:tcPr>
          <w:p w14:paraId="66194C28" w14:textId="77777777" w:rsidR="00B715E9" w:rsidRPr="00C728E6" w:rsidRDefault="00B715E9" w:rsidP="005A5B9F"/>
        </w:tc>
        <w:tc>
          <w:tcPr>
            <w:tcW w:w="1322" w:type="dxa"/>
          </w:tcPr>
          <w:p w14:paraId="738B8573" w14:textId="77777777" w:rsidR="00B715E9" w:rsidRPr="00C728E6" w:rsidRDefault="00B715E9" w:rsidP="005A5B9F">
            <w:r w:rsidRPr="00C728E6">
              <w:t>Incident</w:t>
            </w:r>
          </w:p>
        </w:tc>
        <w:tc>
          <w:tcPr>
            <w:tcW w:w="1316" w:type="dxa"/>
          </w:tcPr>
          <w:p w14:paraId="4A8B94B2" w14:textId="77777777" w:rsidR="00B715E9" w:rsidRPr="00C728E6" w:rsidRDefault="00B715E9" w:rsidP="005A5B9F">
            <w:r w:rsidRPr="00C728E6">
              <w:t>Death</w:t>
            </w:r>
          </w:p>
        </w:tc>
        <w:tc>
          <w:tcPr>
            <w:tcW w:w="1323" w:type="dxa"/>
          </w:tcPr>
          <w:p w14:paraId="67D45DAF" w14:textId="77777777" w:rsidR="00B715E9" w:rsidRPr="00C728E6" w:rsidRDefault="00B715E9" w:rsidP="005A5B9F">
            <w:r w:rsidRPr="00C728E6">
              <w:t xml:space="preserve">Incident </w:t>
            </w:r>
          </w:p>
        </w:tc>
        <w:tc>
          <w:tcPr>
            <w:tcW w:w="1316" w:type="dxa"/>
          </w:tcPr>
          <w:p w14:paraId="591AE76D" w14:textId="77777777" w:rsidR="00B715E9" w:rsidRPr="00C728E6" w:rsidRDefault="00B715E9" w:rsidP="005A5B9F">
            <w:r w:rsidRPr="00C728E6">
              <w:t>Death</w:t>
            </w:r>
          </w:p>
        </w:tc>
        <w:tc>
          <w:tcPr>
            <w:tcW w:w="1323" w:type="dxa"/>
          </w:tcPr>
          <w:p w14:paraId="782D2D2A" w14:textId="77777777" w:rsidR="00B715E9" w:rsidRPr="00C728E6" w:rsidRDefault="00B715E9" w:rsidP="005A5B9F">
            <w:r w:rsidRPr="00C728E6">
              <w:t xml:space="preserve">Incident </w:t>
            </w:r>
          </w:p>
        </w:tc>
        <w:tc>
          <w:tcPr>
            <w:tcW w:w="1316" w:type="dxa"/>
          </w:tcPr>
          <w:p w14:paraId="782AAC06" w14:textId="77777777" w:rsidR="00B715E9" w:rsidRPr="00C728E6" w:rsidRDefault="00B715E9" w:rsidP="005A5B9F">
            <w:r w:rsidRPr="00C728E6">
              <w:t>Death</w:t>
            </w:r>
          </w:p>
        </w:tc>
      </w:tr>
      <w:tr w:rsidR="00B715E9" w:rsidRPr="00C728E6" w14:paraId="4CF00B3B" w14:textId="77777777" w:rsidTr="005A5B9F">
        <w:tc>
          <w:tcPr>
            <w:tcW w:w="1434" w:type="dxa"/>
            <w:vAlign w:val="bottom"/>
          </w:tcPr>
          <w:p w14:paraId="2E8C928E" w14:textId="77777777" w:rsidR="00B715E9" w:rsidRPr="00C728E6" w:rsidRDefault="00B715E9" w:rsidP="005A5B9F">
            <w:r w:rsidRPr="00C728E6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State (SC)</w:t>
            </w:r>
          </w:p>
        </w:tc>
        <w:tc>
          <w:tcPr>
            <w:tcW w:w="1322" w:type="dxa"/>
          </w:tcPr>
          <w:p w14:paraId="61DF2641" w14:textId="77777777" w:rsidR="00B715E9" w:rsidRPr="00C728E6" w:rsidRDefault="00B715E9" w:rsidP="005A5B9F">
            <w:r w:rsidRPr="00C728E6">
              <w:t>62,590</w:t>
            </w:r>
          </w:p>
        </w:tc>
        <w:tc>
          <w:tcPr>
            <w:tcW w:w="1316" w:type="dxa"/>
          </w:tcPr>
          <w:p w14:paraId="48CB6F31" w14:textId="77777777" w:rsidR="00B715E9" w:rsidRPr="00C728E6" w:rsidRDefault="00B715E9" w:rsidP="005A5B9F">
            <w:r w:rsidRPr="00C728E6">
              <w:t>47,609</w:t>
            </w:r>
          </w:p>
        </w:tc>
        <w:tc>
          <w:tcPr>
            <w:tcW w:w="1323" w:type="dxa"/>
          </w:tcPr>
          <w:p w14:paraId="3F759400" w14:textId="77777777" w:rsidR="00B715E9" w:rsidRPr="00C728E6" w:rsidRDefault="00B715E9" w:rsidP="005A5B9F">
            <w:r w:rsidRPr="00C728E6">
              <w:t>47,299</w:t>
            </w:r>
          </w:p>
        </w:tc>
        <w:tc>
          <w:tcPr>
            <w:tcW w:w="1316" w:type="dxa"/>
          </w:tcPr>
          <w:p w14:paraId="1CBB9EBE" w14:textId="77777777" w:rsidR="00B715E9" w:rsidRPr="00C728E6" w:rsidRDefault="00B715E9" w:rsidP="005A5B9F">
            <w:r w:rsidRPr="00C728E6">
              <w:t>35,575</w:t>
            </w:r>
          </w:p>
        </w:tc>
        <w:tc>
          <w:tcPr>
            <w:tcW w:w="1323" w:type="dxa"/>
          </w:tcPr>
          <w:p w14:paraId="64C59139" w14:textId="77777777" w:rsidR="00B715E9" w:rsidRPr="00C728E6" w:rsidRDefault="00B715E9" w:rsidP="005A5B9F">
            <w:r w:rsidRPr="00C728E6">
              <w:t>15,291</w:t>
            </w:r>
          </w:p>
        </w:tc>
        <w:tc>
          <w:tcPr>
            <w:tcW w:w="1316" w:type="dxa"/>
          </w:tcPr>
          <w:p w14:paraId="0A612C60" w14:textId="77777777" w:rsidR="00B715E9" w:rsidRPr="00C728E6" w:rsidRDefault="00B715E9" w:rsidP="005A5B9F">
            <w:r w:rsidRPr="00C728E6">
              <w:t>12,034</w:t>
            </w:r>
          </w:p>
        </w:tc>
      </w:tr>
      <w:tr w:rsidR="00B715E9" w:rsidRPr="00C728E6" w14:paraId="74A00887" w14:textId="77777777" w:rsidTr="005A5B9F">
        <w:tc>
          <w:tcPr>
            <w:tcW w:w="1434" w:type="dxa"/>
            <w:vAlign w:val="bottom"/>
          </w:tcPr>
          <w:p w14:paraId="2FEBC4A8" w14:textId="77777777" w:rsidR="00B715E9" w:rsidRPr="00C728E6" w:rsidRDefault="00B715E9" w:rsidP="005A5B9F">
            <w:r w:rsidRPr="00C728E6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322" w:type="dxa"/>
          </w:tcPr>
          <w:p w14:paraId="02E41BEE" w14:textId="77777777" w:rsidR="00B715E9" w:rsidRPr="00C728E6" w:rsidRDefault="00B715E9" w:rsidP="005A5B9F"/>
        </w:tc>
        <w:tc>
          <w:tcPr>
            <w:tcW w:w="1316" w:type="dxa"/>
          </w:tcPr>
          <w:p w14:paraId="04102419" w14:textId="77777777" w:rsidR="00B715E9" w:rsidRPr="00C728E6" w:rsidRDefault="00B715E9" w:rsidP="005A5B9F"/>
        </w:tc>
        <w:tc>
          <w:tcPr>
            <w:tcW w:w="1323" w:type="dxa"/>
          </w:tcPr>
          <w:p w14:paraId="7A45941E" w14:textId="77777777" w:rsidR="00B715E9" w:rsidRPr="00C728E6" w:rsidRDefault="00B715E9" w:rsidP="005A5B9F"/>
        </w:tc>
        <w:tc>
          <w:tcPr>
            <w:tcW w:w="1316" w:type="dxa"/>
          </w:tcPr>
          <w:p w14:paraId="5A504D35" w14:textId="77777777" w:rsidR="00B715E9" w:rsidRPr="00C728E6" w:rsidRDefault="00B715E9" w:rsidP="005A5B9F"/>
        </w:tc>
        <w:tc>
          <w:tcPr>
            <w:tcW w:w="1323" w:type="dxa"/>
          </w:tcPr>
          <w:p w14:paraId="55AEC0CC" w14:textId="77777777" w:rsidR="00B715E9" w:rsidRPr="00C728E6" w:rsidRDefault="00B715E9" w:rsidP="005A5B9F"/>
        </w:tc>
        <w:tc>
          <w:tcPr>
            <w:tcW w:w="1316" w:type="dxa"/>
          </w:tcPr>
          <w:p w14:paraId="2C272415" w14:textId="77777777" w:rsidR="00B715E9" w:rsidRPr="00C728E6" w:rsidRDefault="00B715E9" w:rsidP="005A5B9F"/>
        </w:tc>
      </w:tr>
      <w:tr w:rsidR="00B715E9" w:rsidRPr="00C728E6" w14:paraId="422D849D" w14:textId="77777777" w:rsidTr="005A5B9F">
        <w:tc>
          <w:tcPr>
            <w:tcW w:w="1434" w:type="dxa"/>
            <w:vAlign w:val="bottom"/>
          </w:tcPr>
          <w:p w14:paraId="3A740726" w14:textId="77777777" w:rsidR="00B715E9" w:rsidRPr="00C728E6" w:rsidRDefault="00B715E9" w:rsidP="005A5B9F"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Male</w:t>
            </w:r>
          </w:p>
        </w:tc>
        <w:tc>
          <w:tcPr>
            <w:tcW w:w="1322" w:type="dxa"/>
          </w:tcPr>
          <w:p w14:paraId="10430A0F" w14:textId="77777777" w:rsidR="00B715E9" w:rsidRPr="00C728E6" w:rsidRDefault="00B715E9" w:rsidP="005A5B9F">
            <w:r w:rsidRPr="00C728E6">
              <w:t>25,846</w:t>
            </w:r>
          </w:p>
        </w:tc>
        <w:tc>
          <w:tcPr>
            <w:tcW w:w="1316" w:type="dxa"/>
          </w:tcPr>
          <w:p w14:paraId="76E59F56" w14:textId="77777777" w:rsidR="00B715E9" w:rsidRPr="00C728E6" w:rsidRDefault="00B715E9" w:rsidP="005A5B9F">
            <w:r w:rsidRPr="00C728E6">
              <w:t>19,335</w:t>
            </w:r>
          </w:p>
        </w:tc>
        <w:tc>
          <w:tcPr>
            <w:tcW w:w="1323" w:type="dxa"/>
          </w:tcPr>
          <w:p w14:paraId="621EA7CB" w14:textId="77777777" w:rsidR="00B715E9" w:rsidRPr="00C728E6" w:rsidRDefault="00B715E9" w:rsidP="005A5B9F">
            <w:r w:rsidRPr="00C728E6">
              <w:t>19,428</w:t>
            </w:r>
          </w:p>
        </w:tc>
        <w:tc>
          <w:tcPr>
            <w:tcW w:w="1316" w:type="dxa"/>
          </w:tcPr>
          <w:p w14:paraId="4D17F2D5" w14:textId="77777777" w:rsidR="00B715E9" w:rsidRPr="00C728E6" w:rsidRDefault="00B715E9" w:rsidP="005A5B9F">
            <w:r w:rsidRPr="00C728E6">
              <w:t>14,443</w:t>
            </w:r>
          </w:p>
        </w:tc>
        <w:tc>
          <w:tcPr>
            <w:tcW w:w="1323" w:type="dxa"/>
          </w:tcPr>
          <w:p w14:paraId="2ACBB849" w14:textId="77777777" w:rsidR="00B715E9" w:rsidRPr="00C728E6" w:rsidRDefault="00B715E9" w:rsidP="005A5B9F">
            <w:r w:rsidRPr="00C728E6">
              <w:t>6,418</w:t>
            </w:r>
          </w:p>
        </w:tc>
        <w:tc>
          <w:tcPr>
            <w:tcW w:w="1316" w:type="dxa"/>
          </w:tcPr>
          <w:p w14:paraId="6469995E" w14:textId="77777777" w:rsidR="00B715E9" w:rsidRPr="00C728E6" w:rsidRDefault="00B715E9" w:rsidP="005A5B9F">
            <w:r w:rsidRPr="00C728E6">
              <w:t>4,892</w:t>
            </w:r>
          </w:p>
        </w:tc>
      </w:tr>
      <w:tr w:rsidR="00B715E9" w:rsidRPr="00C728E6" w14:paraId="5A05628C" w14:textId="77777777" w:rsidTr="005A5B9F">
        <w:tc>
          <w:tcPr>
            <w:tcW w:w="1434" w:type="dxa"/>
            <w:vAlign w:val="bottom"/>
          </w:tcPr>
          <w:p w14:paraId="6745503A" w14:textId="77777777" w:rsidR="00B715E9" w:rsidRPr="00C728E6" w:rsidRDefault="00B715E9" w:rsidP="005A5B9F"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Female</w:t>
            </w:r>
          </w:p>
        </w:tc>
        <w:tc>
          <w:tcPr>
            <w:tcW w:w="1322" w:type="dxa"/>
          </w:tcPr>
          <w:p w14:paraId="6923AF10" w14:textId="77777777" w:rsidR="00B715E9" w:rsidRPr="00C728E6" w:rsidRDefault="00B715E9" w:rsidP="005A5B9F">
            <w:r w:rsidRPr="00C728E6">
              <w:t>36,743</w:t>
            </w:r>
          </w:p>
        </w:tc>
        <w:tc>
          <w:tcPr>
            <w:tcW w:w="1316" w:type="dxa"/>
          </w:tcPr>
          <w:p w14:paraId="18FFEB88" w14:textId="77777777" w:rsidR="00B715E9" w:rsidRPr="00C728E6" w:rsidRDefault="00B715E9" w:rsidP="005A5B9F">
            <w:r w:rsidRPr="00C728E6">
              <w:t>28,271</w:t>
            </w:r>
          </w:p>
        </w:tc>
        <w:tc>
          <w:tcPr>
            <w:tcW w:w="1323" w:type="dxa"/>
          </w:tcPr>
          <w:p w14:paraId="2CFB7768" w14:textId="77777777" w:rsidR="00B715E9" w:rsidRPr="00C728E6" w:rsidRDefault="00B715E9" w:rsidP="005A5B9F">
            <w:r w:rsidRPr="00C728E6">
              <w:t>27,870</w:t>
            </w:r>
          </w:p>
        </w:tc>
        <w:tc>
          <w:tcPr>
            <w:tcW w:w="1316" w:type="dxa"/>
          </w:tcPr>
          <w:p w14:paraId="462090B2" w14:textId="77777777" w:rsidR="00B715E9" w:rsidRPr="00C728E6" w:rsidRDefault="00B715E9" w:rsidP="005A5B9F">
            <w:r w:rsidRPr="00C728E6">
              <w:t>21,131</w:t>
            </w:r>
          </w:p>
        </w:tc>
        <w:tc>
          <w:tcPr>
            <w:tcW w:w="1323" w:type="dxa"/>
          </w:tcPr>
          <w:p w14:paraId="6A5BD42E" w14:textId="77777777" w:rsidR="00B715E9" w:rsidRPr="00C728E6" w:rsidRDefault="00B715E9" w:rsidP="005A5B9F">
            <w:r w:rsidRPr="00C728E6">
              <w:t>8,873</w:t>
            </w:r>
          </w:p>
        </w:tc>
        <w:tc>
          <w:tcPr>
            <w:tcW w:w="1316" w:type="dxa"/>
          </w:tcPr>
          <w:p w14:paraId="5FE7C88B" w14:textId="77777777" w:rsidR="00B715E9" w:rsidRPr="00C728E6" w:rsidRDefault="00B715E9" w:rsidP="005A5B9F">
            <w:r w:rsidRPr="00C728E6">
              <w:t>7,140</w:t>
            </w:r>
          </w:p>
        </w:tc>
      </w:tr>
      <w:tr w:rsidR="00B715E9" w:rsidRPr="00C728E6" w14:paraId="00BD69DC" w14:textId="77777777" w:rsidTr="005A5B9F">
        <w:tc>
          <w:tcPr>
            <w:tcW w:w="1434" w:type="dxa"/>
            <w:vAlign w:val="bottom"/>
          </w:tcPr>
          <w:p w14:paraId="1BA27DD6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Dementia type</w:t>
            </w:r>
          </w:p>
        </w:tc>
        <w:tc>
          <w:tcPr>
            <w:tcW w:w="1322" w:type="dxa"/>
          </w:tcPr>
          <w:p w14:paraId="43C24093" w14:textId="77777777" w:rsidR="00B715E9" w:rsidRPr="00C728E6" w:rsidRDefault="00B715E9" w:rsidP="005A5B9F"/>
        </w:tc>
        <w:tc>
          <w:tcPr>
            <w:tcW w:w="1316" w:type="dxa"/>
          </w:tcPr>
          <w:p w14:paraId="0E342C56" w14:textId="77777777" w:rsidR="00B715E9" w:rsidRPr="00C728E6" w:rsidRDefault="00B715E9" w:rsidP="005A5B9F"/>
        </w:tc>
        <w:tc>
          <w:tcPr>
            <w:tcW w:w="1323" w:type="dxa"/>
          </w:tcPr>
          <w:p w14:paraId="0295860F" w14:textId="77777777" w:rsidR="00B715E9" w:rsidRPr="00C728E6" w:rsidRDefault="00B715E9" w:rsidP="005A5B9F"/>
        </w:tc>
        <w:tc>
          <w:tcPr>
            <w:tcW w:w="1316" w:type="dxa"/>
          </w:tcPr>
          <w:p w14:paraId="3D44A45F" w14:textId="77777777" w:rsidR="00B715E9" w:rsidRPr="00C728E6" w:rsidRDefault="00B715E9" w:rsidP="005A5B9F"/>
        </w:tc>
        <w:tc>
          <w:tcPr>
            <w:tcW w:w="1323" w:type="dxa"/>
          </w:tcPr>
          <w:p w14:paraId="0D62AFD4" w14:textId="77777777" w:rsidR="00B715E9" w:rsidRPr="00C728E6" w:rsidRDefault="00B715E9" w:rsidP="005A5B9F"/>
        </w:tc>
        <w:tc>
          <w:tcPr>
            <w:tcW w:w="1316" w:type="dxa"/>
          </w:tcPr>
          <w:p w14:paraId="1DFFFDEF" w14:textId="77777777" w:rsidR="00B715E9" w:rsidRPr="00C728E6" w:rsidRDefault="00B715E9" w:rsidP="005A5B9F"/>
        </w:tc>
      </w:tr>
      <w:tr w:rsidR="00B715E9" w:rsidRPr="00C728E6" w14:paraId="7D4BF0DF" w14:textId="77777777" w:rsidTr="005A5B9F">
        <w:tc>
          <w:tcPr>
            <w:tcW w:w="1434" w:type="dxa"/>
            <w:vAlign w:val="bottom"/>
          </w:tcPr>
          <w:p w14:paraId="7D92BA97" w14:textId="77777777" w:rsidR="00B715E9" w:rsidRPr="00C728E6" w:rsidRDefault="00B715E9" w:rsidP="005A5B9F">
            <w:pP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Alzheimer’s</w:t>
            </w:r>
          </w:p>
        </w:tc>
        <w:tc>
          <w:tcPr>
            <w:tcW w:w="1322" w:type="dxa"/>
          </w:tcPr>
          <w:p w14:paraId="010D305E" w14:textId="77777777" w:rsidR="00B715E9" w:rsidRPr="00C728E6" w:rsidRDefault="00B715E9" w:rsidP="005A5B9F">
            <w:r w:rsidRPr="00C728E6">
              <w:t>52,112</w:t>
            </w:r>
          </w:p>
        </w:tc>
        <w:tc>
          <w:tcPr>
            <w:tcW w:w="1316" w:type="dxa"/>
          </w:tcPr>
          <w:p w14:paraId="72052863" w14:textId="77777777" w:rsidR="00B715E9" w:rsidRPr="00C728E6" w:rsidRDefault="00B715E9" w:rsidP="005A5B9F">
            <w:r w:rsidRPr="00C728E6">
              <w:t>39,347</w:t>
            </w:r>
          </w:p>
        </w:tc>
        <w:tc>
          <w:tcPr>
            <w:tcW w:w="1323" w:type="dxa"/>
          </w:tcPr>
          <w:p w14:paraId="4AEB5E8B" w14:textId="77777777" w:rsidR="00B715E9" w:rsidRPr="00C728E6" w:rsidRDefault="00B715E9" w:rsidP="005A5B9F">
            <w:r w:rsidRPr="00C728E6">
              <w:t>39,452</w:t>
            </w:r>
          </w:p>
        </w:tc>
        <w:tc>
          <w:tcPr>
            <w:tcW w:w="1316" w:type="dxa"/>
          </w:tcPr>
          <w:p w14:paraId="4296D42F" w14:textId="77777777" w:rsidR="00B715E9" w:rsidRPr="00C728E6" w:rsidRDefault="00B715E9" w:rsidP="005A5B9F">
            <w:r w:rsidRPr="00C728E6">
              <w:t>29,743</w:t>
            </w:r>
          </w:p>
        </w:tc>
        <w:tc>
          <w:tcPr>
            <w:tcW w:w="1323" w:type="dxa"/>
          </w:tcPr>
          <w:p w14:paraId="2F56F92D" w14:textId="77777777" w:rsidR="00B715E9" w:rsidRPr="00C728E6" w:rsidRDefault="00B715E9" w:rsidP="005A5B9F">
            <w:r w:rsidRPr="00C728E6">
              <w:t>12,660</w:t>
            </w:r>
          </w:p>
        </w:tc>
        <w:tc>
          <w:tcPr>
            <w:tcW w:w="1316" w:type="dxa"/>
          </w:tcPr>
          <w:p w14:paraId="36A1EE9E" w14:textId="77777777" w:rsidR="00B715E9" w:rsidRPr="00C728E6" w:rsidRDefault="00B715E9" w:rsidP="005A5B9F">
            <w:r w:rsidRPr="00C728E6">
              <w:t>9,604</w:t>
            </w:r>
          </w:p>
        </w:tc>
      </w:tr>
      <w:tr w:rsidR="00B715E9" w:rsidRPr="00C728E6" w14:paraId="0CEA234E" w14:textId="77777777" w:rsidTr="005A5B9F">
        <w:tc>
          <w:tcPr>
            <w:tcW w:w="1434" w:type="dxa"/>
            <w:vAlign w:val="bottom"/>
          </w:tcPr>
          <w:p w14:paraId="6564942B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Vascular</w:t>
            </w:r>
          </w:p>
        </w:tc>
        <w:tc>
          <w:tcPr>
            <w:tcW w:w="1322" w:type="dxa"/>
          </w:tcPr>
          <w:p w14:paraId="5E952AE2" w14:textId="77777777" w:rsidR="00B715E9" w:rsidRPr="00C728E6" w:rsidRDefault="00B715E9" w:rsidP="005A5B9F">
            <w:r w:rsidRPr="00C728E6">
              <w:t>3,496</w:t>
            </w:r>
          </w:p>
        </w:tc>
        <w:tc>
          <w:tcPr>
            <w:tcW w:w="1316" w:type="dxa"/>
          </w:tcPr>
          <w:p w14:paraId="1B9B0435" w14:textId="77777777" w:rsidR="00B715E9" w:rsidRPr="00C728E6" w:rsidRDefault="00B715E9" w:rsidP="005A5B9F">
            <w:r w:rsidRPr="00C728E6">
              <w:t>2,766</w:t>
            </w:r>
          </w:p>
        </w:tc>
        <w:tc>
          <w:tcPr>
            <w:tcW w:w="1323" w:type="dxa"/>
          </w:tcPr>
          <w:p w14:paraId="24FD3282" w14:textId="77777777" w:rsidR="00B715E9" w:rsidRPr="00C728E6" w:rsidRDefault="00B715E9" w:rsidP="005A5B9F">
            <w:r w:rsidRPr="00C728E6">
              <w:t>2,307</w:t>
            </w:r>
          </w:p>
        </w:tc>
        <w:tc>
          <w:tcPr>
            <w:tcW w:w="1316" w:type="dxa"/>
          </w:tcPr>
          <w:p w14:paraId="2087631F" w14:textId="77777777" w:rsidR="00B715E9" w:rsidRPr="00C728E6" w:rsidRDefault="00B715E9" w:rsidP="005A5B9F">
            <w:r w:rsidRPr="00C728E6">
              <w:t>1,812</w:t>
            </w:r>
          </w:p>
        </w:tc>
        <w:tc>
          <w:tcPr>
            <w:tcW w:w="1323" w:type="dxa"/>
          </w:tcPr>
          <w:p w14:paraId="04F25117" w14:textId="77777777" w:rsidR="00B715E9" w:rsidRPr="00C728E6" w:rsidRDefault="00B715E9" w:rsidP="005A5B9F">
            <w:r w:rsidRPr="00C728E6">
              <w:t>1,189</w:t>
            </w:r>
          </w:p>
        </w:tc>
        <w:tc>
          <w:tcPr>
            <w:tcW w:w="1316" w:type="dxa"/>
          </w:tcPr>
          <w:p w14:paraId="5F1D9501" w14:textId="77777777" w:rsidR="00B715E9" w:rsidRPr="00C728E6" w:rsidRDefault="00B715E9" w:rsidP="005A5B9F">
            <w:r w:rsidRPr="00C728E6">
              <w:t>954</w:t>
            </w:r>
          </w:p>
        </w:tc>
      </w:tr>
      <w:tr w:rsidR="00B715E9" w:rsidRPr="00C728E6" w14:paraId="1A8D8857" w14:textId="77777777" w:rsidTr="005A5B9F">
        <w:tc>
          <w:tcPr>
            <w:tcW w:w="1434" w:type="dxa"/>
            <w:vAlign w:val="bottom"/>
          </w:tcPr>
          <w:p w14:paraId="0D5915F2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Mixed</w:t>
            </w:r>
          </w:p>
        </w:tc>
        <w:tc>
          <w:tcPr>
            <w:tcW w:w="1322" w:type="dxa"/>
          </w:tcPr>
          <w:p w14:paraId="2DAB97A4" w14:textId="77777777" w:rsidR="00B715E9" w:rsidRPr="00C728E6" w:rsidRDefault="00B715E9" w:rsidP="005A5B9F">
            <w:r w:rsidRPr="00C728E6">
              <w:t>1,669</w:t>
            </w:r>
          </w:p>
        </w:tc>
        <w:tc>
          <w:tcPr>
            <w:tcW w:w="1316" w:type="dxa"/>
          </w:tcPr>
          <w:p w14:paraId="2AE5474B" w14:textId="77777777" w:rsidR="00B715E9" w:rsidRPr="00C728E6" w:rsidRDefault="00B715E9" w:rsidP="005A5B9F">
            <w:r w:rsidRPr="00C728E6">
              <w:t>1,585</w:t>
            </w:r>
          </w:p>
        </w:tc>
        <w:tc>
          <w:tcPr>
            <w:tcW w:w="1323" w:type="dxa"/>
          </w:tcPr>
          <w:p w14:paraId="38ECE47C" w14:textId="77777777" w:rsidR="00B715E9" w:rsidRPr="00C728E6" w:rsidRDefault="00B715E9" w:rsidP="005A5B9F">
            <w:r w:rsidRPr="00C728E6">
              <w:t>1,200</w:t>
            </w:r>
          </w:p>
        </w:tc>
        <w:tc>
          <w:tcPr>
            <w:tcW w:w="1316" w:type="dxa"/>
          </w:tcPr>
          <w:p w14:paraId="73063386" w14:textId="77777777" w:rsidR="00B715E9" w:rsidRPr="00C728E6" w:rsidRDefault="00B715E9" w:rsidP="005A5B9F">
            <w:r w:rsidRPr="00C728E6">
              <w:t>1,084</w:t>
            </w:r>
          </w:p>
        </w:tc>
        <w:tc>
          <w:tcPr>
            <w:tcW w:w="1323" w:type="dxa"/>
          </w:tcPr>
          <w:p w14:paraId="4FF38AA6" w14:textId="77777777" w:rsidR="00B715E9" w:rsidRPr="00C728E6" w:rsidRDefault="00B715E9" w:rsidP="005A5B9F">
            <w:r w:rsidRPr="00C728E6">
              <w:t>469</w:t>
            </w:r>
          </w:p>
        </w:tc>
        <w:tc>
          <w:tcPr>
            <w:tcW w:w="1316" w:type="dxa"/>
          </w:tcPr>
          <w:p w14:paraId="4D1ADC98" w14:textId="77777777" w:rsidR="00B715E9" w:rsidRPr="00C728E6" w:rsidRDefault="00B715E9" w:rsidP="005A5B9F">
            <w:r w:rsidRPr="00C728E6">
              <w:t>501</w:t>
            </w:r>
          </w:p>
        </w:tc>
      </w:tr>
      <w:tr w:rsidR="00B715E9" w:rsidRPr="00C728E6" w14:paraId="6C6F9598" w14:textId="77777777" w:rsidTr="005A5B9F">
        <w:tc>
          <w:tcPr>
            <w:tcW w:w="1434" w:type="dxa"/>
            <w:vAlign w:val="bottom"/>
          </w:tcPr>
          <w:p w14:paraId="42B43245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Other</w:t>
            </w:r>
          </w:p>
        </w:tc>
        <w:tc>
          <w:tcPr>
            <w:tcW w:w="1322" w:type="dxa"/>
          </w:tcPr>
          <w:p w14:paraId="15F9518B" w14:textId="77777777" w:rsidR="00B715E9" w:rsidRPr="00C728E6" w:rsidRDefault="00B715E9" w:rsidP="005A5B9F">
            <w:r w:rsidRPr="00C728E6">
              <w:t>5,313</w:t>
            </w:r>
          </w:p>
        </w:tc>
        <w:tc>
          <w:tcPr>
            <w:tcW w:w="1316" w:type="dxa"/>
          </w:tcPr>
          <w:p w14:paraId="18B9F81F" w14:textId="77777777" w:rsidR="00B715E9" w:rsidRPr="00C728E6" w:rsidRDefault="00B715E9" w:rsidP="005A5B9F">
            <w:r w:rsidRPr="00C728E6">
              <w:t>3,911</w:t>
            </w:r>
          </w:p>
        </w:tc>
        <w:tc>
          <w:tcPr>
            <w:tcW w:w="1323" w:type="dxa"/>
          </w:tcPr>
          <w:p w14:paraId="317080B3" w14:textId="77777777" w:rsidR="00B715E9" w:rsidRPr="00C728E6" w:rsidRDefault="00B715E9" w:rsidP="005A5B9F">
            <w:r w:rsidRPr="00C728E6">
              <w:t>4,340</w:t>
            </w:r>
          </w:p>
        </w:tc>
        <w:tc>
          <w:tcPr>
            <w:tcW w:w="1316" w:type="dxa"/>
          </w:tcPr>
          <w:p w14:paraId="440618C9" w14:textId="77777777" w:rsidR="00B715E9" w:rsidRPr="00C728E6" w:rsidRDefault="00B715E9" w:rsidP="005A5B9F">
            <w:r w:rsidRPr="00C728E6">
              <w:t>2,936</w:t>
            </w:r>
          </w:p>
        </w:tc>
        <w:tc>
          <w:tcPr>
            <w:tcW w:w="1323" w:type="dxa"/>
          </w:tcPr>
          <w:p w14:paraId="38F1B4FB" w14:textId="77777777" w:rsidR="00B715E9" w:rsidRPr="00C728E6" w:rsidRDefault="00B715E9" w:rsidP="005A5B9F">
            <w:r w:rsidRPr="00C728E6">
              <w:t>973</w:t>
            </w:r>
          </w:p>
        </w:tc>
        <w:tc>
          <w:tcPr>
            <w:tcW w:w="1316" w:type="dxa"/>
          </w:tcPr>
          <w:p w14:paraId="2BB8D27B" w14:textId="77777777" w:rsidR="00B715E9" w:rsidRPr="00C728E6" w:rsidRDefault="00B715E9" w:rsidP="005A5B9F">
            <w:r w:rsidRPr="00C728E6">
              <w:t>975</w:t>
            </w:r>
          </w:p>
        </w:tc>
      </w:tr>
      <w:tr w:rsidR="00B715E9" w:rsidRPr="00C728E6" w14:paraId="5DA4374D" w14:textId="77777777" w:rsidTr="005A5B9F">
        <w:tc>
          <w:tcPr>
            <w:tcW w:w="1434" w:type="dxa"/>
            <w:vAlign w:val="bottom"/>
          </w:tcPr>
          <w:p w14:paraId="0FCACB0D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SC Region</w:t>
            </w:r>
          </w:p>
        </w:tc>
        <w:tc>
          <w:tcPr>
            <w:tcW w:w="1322" w:type="dxa"/>
          </w:tcPr>
          <w:p w14:paraId="71DC7BAD" w14:textId="77777777" w:rsidR="00B715E9" w:rsidRPr="00C728E6" w:rsidRDefault="00B715E9" w:rsidP="005A5B9F"/>
        </w:tc>
        <w:tc>
          <w:tcPr>
            <w:tcW w:w="1316" w:type="dxa"/>
          </w:tcPr>
          <w:p w14:paraId="32818067" w14:textId="77777777" w:rsidR="00B715E9" w:rsidRPr="00C728E6" w:rsidRDefault="00B715E9" w:rsidP="005A5B9F"/>
        </w:tc>
        <w:tc>
          <w:tcPr>
            <w:tcW w:w="1323" w:type="dxa"/>
          </w:tcPr>
          <w:p w14:paraId="2D27C044" w14:textId="77777777" w:rsidR="00B715E9" w:rsidRPr="00C728E6" w:rsidRDefault="00B715E9" w:rsidP="005A5B9F"/>
        </w:tc>
        <w:tc>
          <w:tcPr>
            <w:tcW w:w="1316" w:type="dxa"/>
          </w:tcPr>
          <w:p w14:paraId="6907CA2A" w14:textId="77777777" w:rsidR="00B715E9" w:rsidRPr="00C728E6" w:rsidRDefault="00B715E9" w:rsidP="005A5B9F"/>
        </w:tc>
        <w:tc>
          <w:tcPr>
            <w:tcW w:w="1323" w:type="dxa"/>
          </w:tcPr>
          <w:p w14:paraId="6AE3A8D0" w14:textId="77777777" w:rsidR="00B715E9" w:rsidRPr="00C728E6" w:rsidRDefault="00B715E9" w:rsidP="005A5B9F"/>
        </w:tc>
        <w:tc>
          <w:tcPr>
            <w:tcW w:w="1316" w:type="dxa"/>
          </w:tcPr>
          <w:p w14:paraId="3AD0218F" w14:textId="77777777" w:rsidR="00B715E9" w:rsidRPr="00C728E6" w:rsidRDefault="00B715E9" w:rsidP="005A5B9F"/>
        </w:tc>
      </w:tr>
      <w:tr w:rsidR="00B715E9" w:rsidRPr="00C728E6" w14:paraId="61F990CD" w14:textId="77777777" w:rsidTr="005A5B9F">
        <w:tc>
          <w:tcPr>
            <w:tcW w:w="1434" w:type="dxa"/>
            <w:vAlign w:val="bottom"/>
          </w:tcPr>
          <w:p w14:paraId="7FEA6254" w14:textId="77777777" w:rsidR="00B715E9" w:rsidRPr="00C728E6" w:rsidRDefault="00B715E9" w:rsidP="005A5B9F">
            <w:pP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Region 1</w:t>
            </w:r>
          </w:p>
        </w:tc>
        <w:tc>
          <w:tcPr>
            <w:tcW w:w="1322" w:type="dxa"/>
          </w:tcPr>
          <w:p w14:paraId="5DCB3D28" w14:textId="77777777" w:rsidR="00B715E9" w:rsidRPr="00C728E6" w:rsidRDefault="00B715E9" w:rsidP="005A5B9F">
            <w:r w:rsidRPr="00C728E6">
              <w:t>6,864</w:t>
            </w:r>
          </w:p>
        </w:tc>
        <w:tc>
          <w:tcPr>
            <w:tcW w:w="1316" w:type="dxa"/>
          </w:tcPr>
          <w:p w14:paraId="58F5FF1F" w14:textId="77777777" w:rsidR="00B715E9" w:rsidRPr="00C728E6" w:rsidRDefault="00B715E9" w:rsidP="005A5B9F">
            <w:r w:rsidRPr="00C728E6">
              <w:t>5,752</w:t>
            </w:r>
          </w:p>
        </w:tc>
        <w:tc>
          <w:tcPr>
            <w:tcW w:w="1323" w:type="dxa"/>
          </w:tcPr>
          <w:p w14:paraId="70492F10" w14:textId="77777777" w:rsidR="00B715E9" w:rsidRPr="00C728E6" w:rsidRDefault="00B715E9" w:rsidP="005A5B9F">
            <w:r w:rsidRPr="00C728E6">
              <w:t>5,599</w:t>
            </w:r>
          </w:p>
        </w:tc>
        <w:tc>
          <w:tcPr>
            <w:tcW w:w="1316" w:type="dxa"/>
          </w:tcPr>
          <w:p w14:paraId="429F5ABE" w14:textId="77777777" w:rsidR="00B715E9" w:rsidRPr="00C728E6" w:rsidRDefault="00B715E9" w:rsidP="005A5B9F">
            <w:r w:rsidRPr="00C728E6">
              <w:t>4,656</w:t>
            </w:r>
          </w:p>
        </w:tc>
        <w:tc>
          <w:tcPr>
            <w:tcW w:w="1323" w:type="dxa"/>
          </w:tcPr>
          <w:p w14:paraId="76691472" w14:textId="77777777" w:rsidR="00B715E9" w:rsidRPr="00C728E6" w:rsidRDefault="00B715E9" w:rsidP="005A5B9F">
            <w:r w:rsidRPr="00C728E6">
              <w:t>1,265</w:t>
            </w:r>
          </w:p>
        </w:tc>
        <w:tc>
          <w:tcPr>
            <w:tcW w:w="1316" w:type="dxa"/>
          </w:tcPr>
          <w:p w14:paraId="3842490F" w14:textId="77777777" w:rsidR="00B715E9" w:rsidRPr="00C728E6" w:rsidRDefault="00B715E9" w:rsidP="005A5B9F">
            <w:r w:rsidRPr="00C728E6">
              <w:t>1,091</w:t>
            </w:r>
          </w:p>
        </w:tc>
      </w:tr>
      <w:tr w:rsidR="00B715E9" w:rsidRPr="00C728E6" w14:paraId="05FE2D5C" w14:textId="77777777" w:rsidTr="005A5B9F">
        <w:tc>
          <w:tcPr>
            <w:tcW w:w="1434" w:type="dxa"/>
            <w:vAlign w:val="bottom"/>
          </w:tcPr>
          <w:p w14:paraId="3E34E5D5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Region 2</w:t>
            </w:r>
          </w:p>
        </w:tc>
        <w:tc>
          <w:tcPr>
            <w:tcW w:w="1322" w:type="dxa"/>
          </w:tcPr>
          <w:p w14:paraId="0E6202A9" w14:textId="77777777" w:rsidR="00B715E9" w:rsidRPr="00C728E6" w:rsidRDefault="00B715E9" w:rsidP="005A5B9F">
            <w:r w:rsidRPr="00C728E6">
              <w:t>12,873</w:t>
            </w:r>
          </w:p>
        </w:tc>
        <w:tc>
          <w:tcPr>
            <w:tcW w:w="1316" w:type="dxa"/>
          </w:tcPr>
          <w:p w14:paraId="610CBE8C" w14:textId="77777777" w:rsidR="00B715E9" w:rsidRPr="00C728E6" w:rsidRDefault="00B715E9" w:rsidP="005A5B9F">
            <w:r w:rsidRPr="00C728E6">
              <w:t>10,222</w:t>
            </w:r>
          </w:p>
        </w:tc>
        <w:tc>
          <w:tcPr>
            <w:tcW w:w="1323" w:type="dxa"/>
          </w:tcPr>
          <w:p w14:paraId="40F6E0B1" w14:textId="77777777" w:rsidR="00B715E9" w:rsidRPr="00C728E6" w:rsidRDefault="00B715E9" w:rsidP="005A5B9F">
            <w:r w:rsidRPr="00C728E6">
              <w:t>10,839</w:t>
            </w:r>
          </w:p>
        </w:tc>
        <w:tc>
          <w:tcPr>
            <w:tcW w:w="1316" w:type="dxa"/>
          </w:tcPr>
          <w:p w14:paraId="5A16CC5A" w14:textId="77777777" w:rsidR="00B715E9" w:rsidRPr="00C728E6" w:rsidRDefault="00B715E9" w:rsidP="005A5B9F">
            <w:r w:rsidRPr="00C728E6">
              <w:t>8,655</w:t>
            </w:r>
          </w:p>
        </w:tc>
        <w:tc>
          <w:tcPr>
            <w:tcW w:w="1323" w:type="dxa"/>
          </w:tcPr>
          <w:p w14:paraId="37AA81AC" w14:textId="77777777" w:rsidR="00B715E9" w:rsidRPr="00C728E6" w:rsidRDefault="00B715E9" w:rsidP="005A5B9F">
            <w:r w:rsidRPr="00C728E6">
              <w:t>2,034</w:t>
            </w:r>
          </w:p>
        </w:tc>
        <w:tc>
          <w:tcPr>
            <w:tcW w:w="1316" w:type="dxa"/>
          </w:tcPr>
          <w:p w14:paraId="233D6952" w14:textId="77777777" w:rsidR="00B715E9" w:rsidRPr="00C728E6" w:rsidRDefault="00B715E9" w:rsidP="005A5B9F">
            <w:r w:rsidRPr="00C728E6">
              <w:t>1,567</w:t>
            </w:r>
          </w:p>
        </w:tc>
      </w:tr>
      <w:tr w:rsidR="00B715E9" w:rsidRPr="00C728E6" w14:paraId="4E02D18D" w14:textId="77777777" w:rsidTr="005A5B9F">
        <w:tc>
          <w:tcPr>
            <w:tcW w:w="1434" w:type="dxa"/>
            <w:vAlign w:val="bottom"/>
          </w:tcPr>
          <w:p w14:paraId="031EC93D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Region 3</w:t>
            </w:r>
          </w:p>
        </w:tc>
        <w:tc>
          <w:tcPr>
            <w:tcW w:w="1322" w:type="dxa"/>
          </w:tcPr>
          <w:p w14:paraId="4F1AE015" w14:textId="77777777" w:rsidR="00B715E9" w:rsidRPr="00C728E6" w:rsidRDefault="00B715E9" w:rsidP="005A5B9F">
            <w:r w:rsidRPr="00C728E6">
              <w:t>11,573</w:t>
            </w:r>
          </w:p>
        </w:tc>
        <w:tc>
          <w:tcPr>
            <w:tcW w:w="1316" w:type="dxa"/>
          </w:tcPr>
          <w:p w14:paraId="551364F0" w14:textId="77777777" w:rsidR="00B715E9" w:rsidRPr="00C728E6" w:rsidRDefault="00B715E9" w:rsidP="005A5B9F">
            <w:r w:rsidRPr="00C728E6">
              <w:t>9,021</w:t>
            </w:r>
          </w:p>
        </w:tc>
        <w:tc>
          <w:tcPr>
            <w:tcW w:w="1323" w:type="dxa"/>
          </w:tcPr>
          <w:p w14:paraId="64143DD3" w14:textId="77777777" w:rsidR="00B715E9" w:rsidRPr="00C728E6" w:rsidRDefault="00B715E9" w:rsidP="005A5B9F">
            <w:r w:rsidRPr="00C728E6">
              <w:t>8,470</w:t>
            </w:r>
          </w:p>
        </w:tc>
        <w:tc>
          <w:tcPr>
            <w:tcW w:w="1316" w:type="dxa"/>
          </w:tcPr>
          <w:p w14:paraId="7794C468" w14:textId="77777777" w:rsidR="00B715E9" w:rsidRPr="00C728E6" w:rsidRDefault="00B715E9" w:rsidP="005A5B9F">
            <w:r w:rsidRPr="00C728E6">
              <w:t>6,654</w:t>
            </w:r>
          </w:p>
        </w:tc>
        <w:tc>
          <w:tcPr>
            <w:tcW w:w="1323" w:type="dxa"/>
          </w:tcPr>
          <w:p w14:paraId="213FB42E" w14:textId="77777777" w:rsidR="00B715E9" w:rsidRPr="00C728E6" w:rsidRDefault="00B715E9" w:rsidP="005A5B9F">
            <w:r w:rsidRPr="00C728E6">
              <w:t>3,103</w:t>
            </w:r>
          </w:p>
        </w:tc>
        <w:tc>
          <w:tcPr>
            <w:tcW w:w="1316" w:type="dxa"/>
          </w:tcPr>
          <w:p w14:paraId="23F01FDB" w14:textId="77777777" w:rsidR="00B715E9" w:rsidRPr="00C728E6" w:rsidRDefault="00B715E9" w:rsidP="005A5B9F">
            <w:r w:rsidRPr="00C728E6">
              <w:t>2,367</w:t>
            </w:r>
          </w:p>
        </w:tc>
      </w:tr>
      <w:tr w:rsidR="00B715E9" w:rsidRPr="00C728E6" w14:paraId="1561CAD1" w14:textId="77777777" w:rsidTr="005A5B9F">
        <w:tc>
          <w:tcPr>
            <w:tcW w:w="1434" w:type="dxa"/>
            <w:vAlign w:val="bottom"/>
          </w:tcPr>
          <w:p w14:paraId="5D2DE284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Region 4</w:t>
            </w:r>
          </w:p>
        </w:tc>
        <w:tc>
          <w:tcPr>
            <w:tcW w:w="1322" w:type="dxa"/>
          </w:tcPr>
          <w:p w14:paraId="4457C90E" w14:textId="77777777" w:rsidR="00B715E9" w:rsidRPr="00C728E6" w:rsidRDefault="00B715E9" w:rsidP="005A5B9F">
            <w:r w:rsidRPr="00C728E6">
              <w:t>8,464</w:t>
            </w:r>
          </w:p>
        </w:tc>
        <w:tc>
          <w:tcPr>
            <w:tcW w:w="1316" w:type="dxa"/>
          </w:tcPr>
          <w:p w14:paraId="76C8F586" w14:textId="77777777" w:rsidR="00B715E9" w:rsidRPr="00C728E6" w:rsidRDefault="00B715E9" w:rsidP="005A5B9F">
            <w:r w:rsidRPr="00C728E6">
              <w:t>6,656</w:t>
            </w:r>
          </w:p>
        </w:tc>
        <w:tc>
          <w:tcPr>
            <w:tcW w:w="1323" w:type="dxa"/>
          </w:tcPr>
          <w:p w14:paraId="168014E9" w14:textId="77777777" w:rsidR="00B715E9" w:rsidRPr="00C728E6" w:rsidRDefault="00B715E9" w:rsidP="005A5B9F">
            <w:r w:rsidRPr="00C728E6">
              <w:t>5,152</w:t>
            </w:r>
          </w:p>
        </w:tc>
        <w:tc>
          <w:tcPr>
            <w:tcW w:w="1316" w:type="dxa"/>
          </w:tcPr>
          <w:p w14:paraId="4AAEF29B" w14:textId="77777777" w:rsidR="00B715E9" w:rsidRPr="00C728E6" w:rsidRDefault="00B715E9" w:rsidP="005A5B9F">
            <w:r w:rsidRPr="00C728E6">
              <w:t>4,013</w:t>
            </w:r>
          </w:p>
        </w:tc>
        <w:tc>
          <w:tcPr>
            <w:tcW w:w="1323" w:type="dxa"/>
          </w:tcPr>
          <w:p w14:paraId="349DF47C" w14:textId="77777777" w:rsidR="00B715E9" w:rsidRPr="00C728E6" w:rsidRDefault="00B715E9" w:rsidP="005A5B9F">
            <w:r w:rsidRPr="00C728E6">
              <w:t>3,312</w:t>
            </w:r>
          </w:p>
        </w:tc>
        <w:tc>
          <w:tcPr>
            <w:tcW w:w="1316" w:type="dxa"/>
          </w:tcPr>
          <w:p w14:paraId="2AB8FA29" w14:textId="77777777" w:rsidR="00B715E9" w:rsidRPr="00C728E6" w:rsidRDefault="00B715E9" w:rsidP="005A5B9F">
            <w:r w:rsidRPr="00C728E6">
              <w:t>2,643</w:t>
            </w:r>
          </w:p>
        </w:tc>
      </w:tr>
      <w:tr w:rsidR="00B715E9" w:rsidRPr="00C728E6" w14:paraId="77CFBD10" w14:textId="77777777" w:rsidTr="005A5B9F">
        <w:tc>
          <w:tcPr>
            <w:tcW w:w="1434" w:type="dxa"/>
            <w:vAlign w:val="bottom"/>
          </w:tcPr>
          <w:p w14:paraId="63AE782F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 xml:space="preserve">  Region 5</w:t>
            </w:r>
          </w:p>
        </w:tc>
        <w:tc>
          <w:tcPr>
            <w:tcW w:w="1322" w:type="dxa"/>
          </w:tcPr>
          <w:p w14:paraId="37458F1F" w14:textId="77777777" w:rsidR="00B715E9" w:rsidRPr="00C728E6" w:rsidRDefault="00B715E9" w:rsidP="005A5B9F">
            <w:r w:rsidRPr="00C728E6">
              <w:t>3,762</w:t>
            </w:r>
          </w:p>
        </w:tc>
        <w:tc>
          <w:tcPr>
            <w:tcW w:w="1316" w:type="dxa"/>
          </w:tcPr>
          <w:p w14:paraId="02906F42" w14:textId="77777777" w:rsidR="00B715E9" w:rsidRPr="00C728E6" w:rsidRDefault="00B715E9" w:rsidP="005A5B9F">
            <w:r w:rsidRPr="00C728E6">
              <w:t>2,929</w:t>
            </w:r>
          </w:p>
        </w:tc>
        <w:tc>
          <w:tcPr>
            <w:tcW w:w="1323" w:type="dxa"/>
          </w:tcPr>
          <w:p w14:paraId="7A08E607" w14:textId="77777777" w:rsidR="00B715E9" w:rsidRPr="00C728E6" w:rsidRDefault="00B715E9" w:rsidP="005A5B9F">
            <w:r w:rsidRPr="00C728E6">
              <w:t>2,380</w:t>
            </w:r>
          </w:p>
        </w:tc>
        <w:tc>
          <w:tcPr>
            <w:tcW w:w="1316" w:type="dxa"/>
          </w:tcPr>
          <w:p w14:paraId="426D9D72" w14:textId="77777777" w:rsidR="00B715E9" w:rsidRPr="00C728E6" w:rsidRDefault="00B715E9" w:rsidP="005A5B9F">
            <w:r w:rsidRPr="00C728E6">
              <w:t>1,772</w:t>
            </w:r>
          </w:p>
        </w:tc>
        <w:tc>
          <w:tcPr>
            <w:tcW w:w="1323" w:type="dxa"/>
          </w:tcPr>
          <w:p w14:paraId="023DF569" w14:textId="77777777" w:rsidR="00B715E9" w:rsidRPr="00C728E6" w:rsidRDefault="00B715E9" w:rsidP="005A5B9F">
            <w:r w:rsidRPr="00C728E6">
              <w:t>1,382</w:t>
            </w:r>
          </w:p>
        </w:tc>
        <w:tc>
          <w:tcPr>
            <w:tcW w:w="1316" w:type="dxa"/>
          </w:tcPr>
          <w:p w14:paraId="1DFC6C34" w14:textId="77777777" w:rsidR="00B715E9" w:rsidRPr="00C728E6" w:rsidRDefault="00B715E9" w:rsidP="005A5B9F">
            <w:r w:rsidRPr="00C728E6">
              <w:t>1,157</w:t>
            </w:r>
          </w:p>
        </w:tc>
      </w:tr>
      <w:tr w:rsidR="00B715E9" w:rsidRPr="00C728E6" w14:paraId="6DF9BC75" w14:textId="77777777" w:rsidTr="005A5B9F">
        <w:tc>
          <w:tcPr>
            <w:tcW w:w="1434" w:type="dxa"/>
            <w:vAlign w:val="bottom"/>
          </w:tcPr>
          <w:p w14:paraId="77950C2A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Region 6</w:t>
            </w:r>
          </w:p>
        </w:tc>
        <w:tc>
          <w:tcPr>
            <w:tcW w:w="1322" w:type="dxa"/>
          </w:tcPr>
          <w:p w14:paraId="2C00A31E" w14:textId="77777777" w:rsidR="00B715E9" w:rsidRPr="00C728E6" w:rsidRDefault="00B715E9" w:rsidP="005A5B9F">
            <w:r w:rsidRPr="00C728E6">
              <w:t>6,753</w:t>
            </w:r>
          </w:p>
        </w:tc>
        <w:tc>
          <w:tcPr>
            <w:tcW w:w="1316" w:type="dxa"/>
          </w:tcPr>
          <w:p w14:paraId="2F7E731E" w14:textId="77777777" w:rsidR="00B715E9" w:rsidRPr="00C728E6" w:rsidRDefault="00B715E9" w:rsidP="005A5B9F">
            <w:r w:rsidRPr="00C728E6">
              <w:t>4,351</w:t>
            </w:r>
          </w:p>
        </w:tc>
        <w:tc>
          <w:tcPr>
            <w:tcW w:w="1323" w:type="dxa"/>
          </w:tcPr>
          <w:p w14:paraId="211308BD" w14:textId="77777777" w:rsidR="00B715E9" w:rsidRPr="00C728E6" w:rsidRDefault="00B715E9" w:rsidP="005A5B9F">
            <w:r w:rsidRPr="00C728E6">
              <w:t>5,775</w:t>
            </w:r>
          </w:p>
        </w:tc>
        <w:tc>
          <w:tcPr>
            <w:tcW w:w="1316" w:type="dxa"/>
          </w:tcPr>
          <w:p w14:paraId="7242EF08" w14:textId="77777777" w:rsidR="00B715E9" w:rsidRPr="00C728E6" w:rsidRDefault="00B715E9" w:rsidP="005A5B9F">
            <w:r w:rsidRPr="00C728E6">
              <w:t>3,585</w:t>
            </w:r>
          </w:p>
        </w:tc>
        <w:tc>
          <w:tcPr>
            <w:tcW w:w="1323" w:type="dxa"/>
          </w:tcPr>
          <w:p w14:paraId="0CD904D7" w14:textId="77777777" w:rsidR="00B715E9" w:rsidRPr="00C728E6" w:rsidRDefault="00B715E9" w:rsidP="005A5B9F">
            <w:r w:rsidRPr="00C728E6">
              <w:t>978</w:t>
            </w:r>
          </w:p>
        </w:tc>
        <w:tc>
          <w:tcPr>
            <w:tcW w:w="1316" w:type="dxa"/>
          </w:tcPr>
          <w:p w14:paraId="7C9B5430" w14:textId="77777777" w:rsidR="00B715E9" w:rsidRPr="00C728E6" w:rsidRDefault="00B715E9" w:rsidP="005A5B9F">
            <w:r w:rsidRPr="00C728E6">
              <w:t>766</w:t>
            </w:r>
          </w:p>
        </w:tc>
      </w:tr>
      <w:tr w:rsidR="00B715E9" w:rsidRPr="00C728E6" w14:paraId="3214A6EE" w14:textId="77777777" w:rsidTr="005A5B9F">
        <w:tc>
          <w:tcPr>
            <w:tcW w:w="1434" w:type="dxa"/>
            <w:vAlign w:val="bottom"/>
          </w:tcPr>
          <w:p w14:paraId="20BFBAA2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Region 7</w:t>
            </w:r>
          </w:p>
        </w:tc>
        <w:tc>
          <w:tcPr>
            <w:tcW w:w="1322" w:type="dxa"/>
          </w:tcPr>
          <w:p w14:paraId="7667A281" w14:textId="77777777" w:rsidR="00B715E9" w:rsidRPr="00C728E6" w:rsidRDefault="00B715E9" w:rsidP="005A5B9F">
            <w:r w:rsidRPr="00C728E6">
              <w:t>8,127</w:t>
            </w:r>
          </w:p>
        </w:tc>
        <w:tc>
          <w:tcPr>
            <w:tcW w:w="1316" w:type="dxa"/>
          </w:tcPr>
          <w:p w14:paraId="00D21DE9" w14:textId="77777777" w:rsidR="00B715E9" w:rsidRPr="00C728E6" w:rsidRDefault="00B715E9" w:rsidP="005A5B9F">
            <w:r w:rsidRPr="00C728E6">
              <w:t>6,043</w:t>
            </w:r>
          </w:p>
        </w:tc>
        <w:tc>
          <w:tcPr>
            <w:tcW w:w="1323" w:type="dxa"/>
          </w:tcPr>
          <w:p w14:paraId="17D22E9E" w14:textId="77777777" w:rsidR="00B715E9" w:rsidRPr="00C728E6" w:rsidRDefault="00B715E9" w:rsidP="005A5B9F">
            <w:r w:rsidRPr="00C728E6">
              <w:t>5,887</w:t>
            </w:r>
          </w:p>
        </w:tc>
        <w:tc>
          <w:tcPr>
            <w:tcW w:w="1316" w:type="dxa"/>
          </w:tcPr>
          <w:p w14:paraId="75531500" w14:textId="77777777" w:rsidR="00B715E9" w:rsidRPr="00C728E6" w:rsidRDefault="00B715E9" w:rsidP="005A5B9F">
            <w:r w:rsidRPr="00C728E6">
              <w:t>4,316</w:t>
            </w:r>
          </w:p>
        </w:tc>
        <w:tc>
          <w:tcPr>
            <w:tcW w:w="1323" w:type="dxa"/>
          </w:tcPr>
          <w:p w14:paraId="0F598FC9" w14:textId="77777777" w:rsidR="00B715E9" w:rsidRPr="00C728E6" w:rsidRDefault="00B715E9" w:rsidP="005A5B9F">
            <w:r w:rsidRPr="00C728E6">
              <w:t>2,240</w:t>
            </w:r>
          </w:p>
        </w:tc>
        <w:tc>
          <w:tcPr>
            <w:tcW w:w="1316" w:type="dxa"/>
          </w:tcPr>
          <w:p w14:paraId="79EDC7BD" w14:textId="77777777" w:rsidR="00B715E9" w:rsidRPr="00C728E6" w:rsidRDefault="00B715E9" w:rsidP="005A5B9F">
            <w:r w:rsidRPr="00C728E6">
              <w:t>1,727</w:t>
            </w:r>
          </w:p>
        </w:tc>
      </w:tr>
      <w:tr w:rsidR="00B715E9" w:rsidRPr="00C728E6" w14:paraId="7AF7E1B0" w14:textId="77777777" w:rsidTr="005A5B9F">
        <w:tc>
          <w:tcPr>
            <w:tcW w:w="1434" w:type="dxa"/>
            <w:vAlign w:val="bottom"/>
          </w:tcPr>
          <w:p w14:paraId="5D54C94F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Region 8</w:t>
            </w:r>
          </w:p>
        </w:tc>
        <w:tc>
          <w:tcPr>
            <w:tcW w:w="1322" w:type="dxa"/>
          </w:tcPr>
          <w:p w14:paraId="18BBB52B" w14:textId="77777777" w:rsidR="00B715E9" w:rsidRPr="00C728E6" w:rsidRDefault="00B715E9" w:rsidP="005A5B9F">
            <w:r w:rsidRPr="00C728E6">
              <w:t>4,174</w:t>
            </w:r>
          </w:p>
        </w:tc>
        <w:tc>
          <w:tcPr>
            <w:tcW w:w="1316" w:type="dxa"/>
          </w:tcPr>
          <w:p w14:paraId="7421E173" w14:textId="77777777" w:rsidR="00B715E9" w:rsidRPr="00C728E6" w:rsidRDefault="00B715E9" w:rsidP="005A5B9F">
            <w:r w:rsidRPr="00C728E6">
              <w:t>2,635</w:t>
            </w:r>
          </w:p>
        </w:tc>
        <w:tc>
          <w:tcPr>
            <w:tcW w:w="1323" w:type="dxa"/>
          </w:tcPr>
          <w:p w14:paraId="52D2E6C5" w14:textId="77777777" w:rsidR="00B715E9" w:rsidRPr="00C728E6" w:rsidRDefault="00B715E9" w:rsidP="005A5B9F">
            <w:r w:rsidRPr="00C728E6">
              <w:t>3,197</w:t>
            </w:r>
          </w:p>
        </w:tc>
        <w:tc>
          <w:tcPr>
            <w:tcW w:w="1316" w:type="dxa"/>
          </w:tcPr>
          <w:p w14:paraId="7FEC0647" w14:textId="77777777" w:rsidR="00B715E9" w:rsidRPr="00C728E6" w:rsidRDefault="00B715E9" w:rsidP="005A5B9F">
            <w:r w:rsidRPr="00C728E6">
              <w:t>1,924</w:t>
            </w:r>
          </w:p>
        </w:tc>
        <w:tc>
          <w:tcPr>
            <w:tcW w:w="1323" w:type="dxa"/>
          </w:tcPr>
          <w:p w14:paraId="1CB9D585" w14:textId="77777777" w:rsidR="00B715E9" w:rsidRPr="00C728E6" w:rsidRDefault="00B715E9" w:rsidP="005A5B9F">
            <w:r w:rsidRPr="00C728E6">
              <w:t>977</w:t>
            </w:r>
          </w:p>
        </w:tc>
        <w:tc>
          <w:tcPr>
            <w:tcW w:w="1316" w:type="dxa"/>
          </w:tcPr>
          <w:p w14:paraId="20410F62" w14:textId="77777777" w:rsidR="00B715E9" w:rsidRPr="00C728E6" w:rsidRDefault="00B715E9" w:rsidP="005A5B9F">
            <w:r w:rsidRPr="00C728E6">
              <w:t>711</w:t>
            </w:r>
          </w:p>
        </w:tc>
      </w:tr>
      <w:tr w:rsidR="00B715E9" w:rsidRPr="00C728E6" w14:paraId="74D129D1" w14:textId="77777777" w:rsidTr="005A5B9F">
        <w:tc>
          <w:tcPr>
            <w:tcW w:w="1434" w:type="dxa"/>
            <w:vAlign w:val="bottom"/>
          </w:tcPr>
          <w:p w14:paraId="129A1AE5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Rurality</w:t>
            </w:r>
          </w:p>
        </w:tc>
        <w:tc>
          <w:tcPr>
            <w:tcW w:w="1322" w:type="dxa"/>
          </w:tcPr>
          <w:p w14:paraId="3D0683B5" w14:textId="77777777" w:rsidR="00B715E9" w:rsidRPr="00C728E6" w:rsidRDefault="00B715E9" w:rsidP="005A5B9F"/>
        </w:tc>
        <w:tc>
          <w:tcPr>
            <w:tcW w:w="1316" w:type="dxa"/>
          </w:tcPr>
          <w:p w14:paraId="3DF7794A" w14:textId="77777777" w:rsidR="00B715E9" w:rsidRPr="00C728E6" w:rsidRDefault="00B715E9" w:rsidP="005A5B9F"/>
        </w:tc>
        <w:tc>
          <w:tcPr>
            <w:tcW w:w="1323" w:type="dxa"/>
          </w:tcPr>
          <w:p w14:paraId="59F4F11C" w14:textId="77777777" w:rsidR="00B715E9" w:rsidRPr="00C728E6" w:rsidRDefault="00B715E9" w:rsidP="005A5B9F"/>
        </w:tc>
        <w:tc>
          <w:tcPr>
            <w:tcW w:w="1316" w:type="dxa"/>
          </w:tcPr>
          <w:p w14:paraId="24D2A839" w14:textId="77777777" w:rsidR="00B715E9" w:rsidRPr="00C728E6" w:rsidRDefault="00B715E9" w:rsidP="005A5B9F"/>
        </w:tc>
        <w:tc>
          <w:tcPr>
            <w:tcW w:w="1323" w:type="dxa"/>
          </w:tcPr>
          <w:p w14:paraId="408C5F82" w14:textId="77777777" w:rsidR="00B715E9" w:rsidRPr="00C728E6" w:rsidRDefault="00B715E9" w:rsidP="005A5B9F"/>
        </w:tc>
        <w:tc>
          <w:tcPr>
            <w:tcW w:w="1316" w:type="dxa"/>
          </w:tcPr>
          <w:p w14:paraId="6438DF08" w14:textId="77777777" w:rsidR="00B715E9" w:rsidRPr="00C728E6" w:rsidRDefault="00B715E9" w:rsidP="005A5B9F"/>
        </w:tc>
      </w:tr>
      <w:tr w:rsidR="00B715E9" w:rsidRPr="00C728E6" w14:paraId="79A7B57F" w14:textId="77777777" w:rsidTr="005A5B9F">
        <w:trPr>
          <w:trHeight w:val="70"/>
        </w:trPr>
        <w:tc>
          <w:tcPr>
            <w:tcW w:w="1434" w:type="dxa"/>
            <w:vAlign w:val="bottom"/>
          </w:tcPr>
          <w:p w14:paraId="173E370E" w14:textId="77777777" w:rsidR="00B715E9" w:rsidRPr="00C728E6" w:rsidRDefault="00B715E9" w:rsidP="005A5B9F">
            <w:pP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Rural</w:t>
            </w:r>
          </w:p>
        </w:tc>
        <w:tc>
          <w:tcPr>
            <w:tcW w:w="1322" w:type="dxa"/>
          </w:tcPr>
          <w:p w14:paraId="48D2DEF0" w14:textId="77777777" w:rsidR="00B715E9" w:rsidRPr="00C728E6" w:rsidRDefault="00B715E9" w:rsidP="005A5B9F">
            <w:r w:rsidRPr="00C728E6">
              <w:t>10,974</w:t>
            </w:r>
          </w:p>
        </w:tc>
        <w:tc>
          <w:tcPr>
            <w:tcW w:w="1316" w:type="dxa"/>
          </w:tcPr>
          <w:p w14:paraId="5CBF88A2" w14:textId="77777777" w:rsidR="00B715E9" w:rsidRPr="00C728E6" w:rsidRDefault="00B715E9" w:rsidP="005A5B9F">
            <w:r w:rsidRPr="00C728E6">
              <w:t>9,161</w:t>
            </w:r>
          </w:p>
        </w:tc>
        <w:tc>
          <w:tcPr>
            <w:tcW w:w="1323" w:type="dxa"/>
          </w:tcPr>
          <w:p w14:paraId="3AE99AD3" w14:textId="77777777" w:rsidR="00B715E9" w:rsidRPr="00C728E6" w:rsidRDefault="00B715E9" w:rsidP="005A5B9F">
            <w:r w:rsidRPr="00C728E6">
              <w:t>7,203</w:t>
            </w:r>
          </w:p>
        </w:tc>
        <w:tc>
          <w:tcPr>
            <w:tcW w:w="1316" w:type="dxa"/>
          </w:tcPr>
          <w:p w14:paraId="2EE560AD" w14:textId="77777777" w:rsidR="00B715E9" w:rsidRPr="00C728E6" w:rsidRDefault="00B715E9" w:rsidP="005A5B9F">
            <w:r w:rsidRPr="00C728E6">
              <w:t>5,908</w:t>
            </w:r>
          </w:p>
        </w:tc>
        <w:tc>
          <w:tcPr>
            <w:tcW w:w="1323" w:type="dxa"/>
          </w:tcPr>
          <w:p w14:paraId="30BAA663" w14:textId="77777777" w:rsidR="00B715E9" w:rsidRPr="00C728E6" w:rsidRDefault="00B715E9" w:rsidP="005A5B9F">
            <w:r w:rsidRPr="00C728E6">
              <w:t>3,771</w:t>
            </w:r>
          </w:p>
        </w:tc>
        <w:tc>
          <w:tcPr>
            <w:tcW w:w="1316" w:type="dxa"/>
          </w:tcPr>
          <w:p w14:paraId="038E0021" w14:textId="77777777" w:rsidR="00B715E9" w:rsidRPr="00C728E6" w:rsidRDefault="00B715E9" w:rsidP="005A5B9F">
            <w:r w:rsidRPr="00C728E6">
              <w:t>3,253</w:t>
            </w:r>
          </w:p>
        </w:tc>
      </w:tr>
      <w:tr w:rsidR="00B715E9" w:rsidRPr="00C728E6" w14:paraId="348FCD5F" w14:textId="77777777" w:rsidTr="005A5B9F">
        <w:tc>
          <w:tcPr>
            <w:tcW w:w="1434" w:type="dxa"/>
            <w:vAlign w:val="bottom"/>
          </w:tcPr>
          <w:p w14:paraId="31EABC3A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Urban</w:t>
            </w:r>
          </w:p>
        </w:tc>
        <w:tc>
          <w:tcPr>
            <w:tcW w:w="1322" w:type="dxa"/>
          </w:tcPr>
          <w:p w14:paraId="1543D6EA" w14:textId="77777777" w:rsidR="00B715E9" w:rsidRPr="00C728E6" w:rsidRDefault="00B715E9" w:rsidP="005A5B9F">
            <w:r w:rsidRPr="00C728E6">
              <w:t>51,616</w:t>
            </w:r>
          </w:p>
        </w:tc>
        <w:tc>
          <w:tcPr>
            <w:tcW w:w="1316" w:type="dxa"/>
          </w:tcPr>
          <w:p w14:paraId="66987A50" w14:textId="77777777" w:rsidR="00B715E9" w:rsidRPr="00C728E6" w:rsidRDefault="00B715E9" w:rsidP="005A5B9F">
            <w:r w:rsidRPr="00C728E6">
              <w:t>38,448</w:t>
            </w:r>
          </w:p>
        </w:tc>
        <w:tc>
          <w:tcPr>
            <w:tcW w:w="1323" w:type="dxa"/>
          </w:tcPr>
          <w:p w14:paraId="02994ED2" w14:textId="77777777" w:rsidR="00B715E9" w:rsidRPr="00C728E6" w:rsidRDefault="00B715E9" w:rsidP="005A5B9F">
            <w:r w:rsidRPr="00C728E6">
              <w:t>40,096</w:t>
            </w:r>
          </w:p>
        </w:tc>
        <w:tc>
          <w:tcPr>
            <w:tcW w:w="1316" w:type="dxa"/>
          </w:tcPr>
          <w:p w14:paraId="4E717626" w14:textId="77777777" w:rsidR="00B715E9" w:rsidRPr="00C728E6" w:rsidRDefault="00B715E9" w:rsidP="005A5B9F">
            <w:r w:rsidRPr="00C728E6">
              <w:t>29,667</w:t>
            </w:r>
          </w:p>
        </w:tc>
        <w:tc>
          <w:tcPr>
            <w:tcW w:w="1323" w:type="dxa"/>
          </w:tcPr>
          <w:p w14:paraId="71CE81EC" w14:textId="77777777" w:rsidR="00B715E9" w:rsidRPr="00C728E6" w:rsidRDefault="00B715E9" w:rsidP="005A5B9F">
            <w:r w:rsidRPr="00C728E6">
              <w:t>11,520</w:t>
            </w:r>
          </w:p>
        </w:tc>
        <w:tc>
          <w:tcPr>
            <w:tcW w:w="1316" w:type="dxa"/>
          </w:tcPr>
          <w:p w14:paraId="1A5B1DB8" w14:textId="77777777" w:rsidR="00B715E9" w:rsidRPr="00C728E6" w:rsidRDefault="00B715E9" w:rsidP="005A5B9F">
            <w:r w:rsidRPr="00C728E6">
              <w:t>8,781</w:t>
            </w:r>
          </w:p>
        </w:tc>
      </w:tr>
    </w:tbl>
    <w:p w14:paraId="0BC691D4" w14:textId="77777777" w:rsidR="00B715E9" w:rsidRPr="00C728E6" w:rsidRDefault="00B715E9" w:rsidP="00B715E9"/>
    <w:p w14:paraId="5BD51D19" w14:textId="77777777" w:rsidR="00B715E9" w:rsidRDefault="00B715E9" w:rsidP="00B715E9"/>
    <w:p w14:paraId="19CA32EF" w14:textId="677A7C52" w:rsidR="00B715E9" w:rsidRPr="00C728E6" w:rsidRDefault="00B715E9" w:rsidP="00B715E9">
      <w:r>
        <w:t>S</w:t>
      </w:r>
      <w:r w:rsidR="00061631">
        <w:t>3</w:t>
      </w:r>
      <w:r>
        <w:t xml:space="preserve"> Table. Counts of new cases and mortality in the SCADR from 2015 - 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4"/>
        <w:gridCol w:w="1322"/>
        <w:gridCol w:w="1316"/>
        <w:gridCol w:w="1323"/>
        <w:gridCol w:w="1316"/>
        <w:gridCol w:w="1323"/>
        <w:gridCol w:w="1316"/>
      </w:tblGrid>
      <w:tr w:rsidR="00B715E9" w:rsidRPr="00C728E6" w14:paraId="5B7C0040" w14:textId="77777777" w:rsidTr="005A5B9F">
        <w:tc>
          <w:tcPr>
            <w:tcW w:w="1434" w:type="dxa"/>
          </w:tcPr>
          <w:p w14:paraId="7D10AF0C" w14:textId="77777777" w:rsidR="00B715E9" w:rsidRPr="00C728E6" w:rsidRDefault="00B715E9" w:rsidP="005A5B9F"/>
        </w:tc>
        <w:tc>
          <w:tcPr>
            <w:tcW w:w="2638" w:type="dxa"/>
            <w:gridSpan w:val="2"/>
          </w:tcPr>
          <w:p w14:paraId="0418505B" w14:textId="77777777" w:rsidR="00B715E9" w:rsidRPr="00C728E6" w:rsidRDefault="00B715E9" w:rsidP="005A5B9F">
            <w:pPr>
              <w:jc w:val="center"/>
            </w:pPr>
            <w:r w:rsidRPr="00C728E6">
              <w:t>Overall</w:t>
            </w:r>
          </w:p>
        </w:tc>
        <w:tc>
          <w:tcPr>
            <w:tcW w:w="2639" w:type="dxa"/>
            <w:gridSpan w:val="2"/>
          </w:tcPr>
          <w:p w14:paraId="33CF633D" w14:textId="77777777" w:rsidR="00B715E9" w:rsidRPr="00C728E6" w:rsidRDefault="00B715E9" w:rsidP="005A5B9F">
            <w:pPr>
              <w:jc w:val="center"/>
            </w:pPr>
            <w:r w:rsidRPr="00C728E6">
              <w:t>White</w:t>
            </w:r>
          </w:p>
        </w:tc>
        <w:tc>
          <w:tcPr>
            <w:tcW w:w="2639" w:type="dxa"/>
            <w:gridSpan w:val="2"/>
          </w:tcPr>
          <w:p w14:paraId="361EED22" w14:textId="77777777" w:rsidR="00B715E9" w:rsidRPr="00C728E6" w:rsidRDefault="00B715E9" w:rsidP="005A5B9F">
            <w:pPr>
              <w:jc w:val="center"/>
            </w:pPr>
            <w:r w:rsidRPr="00C728E6">
              <w:t>Black</w:t>
            </w:r>
          </w:p>
        </w:tc>
      </w:tr>
      <w:tr w:rsidR="00B715E9" w:rsidRPr="00C728E6" w14:paraId="0E8D17C3" w14:textId="77777777" w:rsidTr="005A5B9F">
        <w:tc>
          <w:tcPr>
            <w:tcW w:w="1434" w:type="dxa"/>
          </w:tcPr>
          <w:p w14:paraId="3F227B5B" w14:textId="77777777" w:rsidR="00B715E9" w:rsidRPr="00C728E6" w:rsidRDefault="00B715E9" w:rsidP="005A5B9F"/>
        </w:tc>
        <w:tc>
          <w:tcPr>
            <w:tcW w:w="1322" w:type="dxa"/>
          </w:tcPr>
          <w:p w14:paraId="28E31F50" w14:textId="77777777" w:rsidR="00B715E9" w:rsidRPr="00C728E6" w:rsidRDefault="00B715E9" w:rsidP="005A5B9F">
            <w:r w:rsidRPr="00C728E6">
              <w:t>Incident</w:t>
            </w:r>
          </w:p>
        </w:tc>
        <w:tc>
          <w:tcPr>
            <w:tcW w:w="1316" w:type="dxa"/>
          </w:tcPr>
          <w:p w14:paraId="2C34FDF4" w14:textId="77777777" w:rsidR="00B715E9" w:rsidRPr="00C728E6" w:rsidRDefault="00B715E9" w:rsidP="005A5B9F">
            <w:r w:rsidRPr="00C728E6">
              <w:t>Death</w:t>
            </w:r>
          </w:p>
        </w:tc>
        <w:tc>
          <w:tcPr>
            <w:tcW w:w="1323" w:type="dxa"/>
          </w:tcPr>
          <w:p w14:paraId="07FF54D5" w14:textId="77777777" w:rsidR="00B715E9" w:rsidRPr="00C728E6" w:rsidRDefault="00B715E9" w:rsidP="005A5B9F">
            <w:r w:rsidRPr="00C728E6">
              <w:t xml:space="preserve">Incident </w:t>
            </w:r>
          </w:p>
        </w:tc>
        <w:tc>
          <w:tcPr>
            <w:tcW w:w="1316" w:type="dxa"/>
          </w:tcPr>
          <w:p w14:paraId="69662506" w14:textId="77777777" w:rsidR="00B715E9" w:rsidRPr="00C728E6" w:rsidRDefault="00B715E9" w:rsidP="005A5B9F">
            <w:r w:rsidRPr="00C728E6">
              <w:t>Death</w:t>
            </w:r>
          </w:p>
        </w:tc>
        <w:tc>
          <w:tcPr>
            <w:tcW w:w="1323" w:type="dxa"/>
          </w:tcPr>
          <w:p w14:paraId="0EA7597C" w14:textId="77777777" w:rsidR="00B715E9" w:rsidRPr="00C728E6" w:rsidRDefault="00B715E9" w:rsidP="005A5B9F">
            <w:r w:rsidRPr="00C728E6">
              <w:t xml:space="preserve">Incident </w:t>
            </w:r>
          </w:p>
        </w:tc>
        <w:tc>
          <w:tcPr>
            <w:tcW w:w="1316" w:type="dxa"/>
          </w:tcPr>
          <w:p w14:paraId="452098A7" w14:textId="77777777" w:rsidR="00B715E9" w:rsidRPr="00C728E6" w:rsidRDefault="00B715E9" w:rsidP="005A5B9F">
            <w:r w:rsidRPr="00C728E6">
              <w:t>Death</w:t>
            </w:r>
          </w:p>
        </w:tc>
      </w:tr>
      <w:tr w:rsidR="00B715E9" w:rsidRPr="00C728E6" w14:paraId="7E4792F0" w14:textId="77777777" w:rsidTr="005A5B9F">
        <w:tc>
          <w:tcPr>
            <w:tcW w:w="1434" w:type="dxa"/>
            <w:vAlign w:val="bottom"/>
          </w:tcPr>
          <w:p w14:paraId="55D54631" w14:textId="77777777" w:rsidR="00B715E9" w:rsidRPr="00C728E6" w:rsidRDefault="00B715E9" w:rsidP="005A5B9F">
            <w:r w:rsidRPr="00C728E6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State (SC)</w:t>
            </w:r>
          </w:p>
        </w:tc>
        <w:tc>
          <w:tcPr>
            <w:tcW w:w="1322" w:type="dxa"/>
          </w:tcPr>
          <w:p w14:paraId="71F2A209" w14:textId="77777777" w:rsidR="00B715E9" w:rsidRPr="00C728E6" w:rsidRDefault="00B715E9" w:rsidP="005A5B9F">
            <w:r w:rsidRPr="00C728E6">
              <w:t>64,064</w:t>
            </w:r>
          </w:p>
        </w:tc>
        <w:tc>
          <w:tcPr>
            <w:tcW w:w="1316" w:type="dxa"/>
          </w:tcPr>
          <w:p w14:paraId="043F241E" w14:textId="77777777" w:rsidR="00B715E9" w:rsidRPr="00C728E6" w:rsidRDefault="00B715E9" w:rsidP="005A5B9F">
            <w:r w:rsidRPr="00C728E6">
              <w:t>43,429</w:t>
            </w:r>
          </w:p>
        </w:tc>
        <w:tc>
          <w:tcPr>
            <w:tcW w:w="1323" w:type="dxa"/>
          </w:tcPr>
          <w:p w14:paraId="0559354B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50,092</w:t>
            </w:r>
          </w:p>
        </w:tc>
        <w:tc>
          <w:tcPr>
            <w:tcW w:w="1316" w:type="dxa"/>
          </w:tcPr>
          <w:p w14:paraId="4A5E4008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33,295</w:t>
            </w:r>
          </w:p>
        </w:tc>
        <w:tc>
          <w:tcPr>
            <w:tcW w:w="1323" w:type="dxa"/>
          </w:tcPr>
          <w:p w14:paraId="1CCB5F2E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3,972</w:t>
            </w:r>
          </w:p>
        </w:tc>
        <w:tc>
          <w:tcPr>
            <w:tcW w:w="1316" w:type="dxa"/>
          </w:tcPr>
          <w:p w14:paraId="410F2D3F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0,134</w:t>
            </w:r>
          </w:p>
        </w:tc>
      </w:tr>
      <w:tr w:rsidR="00B715E9" w:rsidRPr="00C728E6" w14:paraId="61C819FF" w14:textId="77777777" w:rsidTr="005A5B9F">
        <w:tc>
          <w:tcPr>
            <w:tcW w:w="1434" w:type="dxa"/>
            <w:vAlign w:val="bottom"/>
          </w:tcPr>
          <w:p w14:paraId="1ADD0537" w14:textId="77777777" w:rsidR="00B715E9" w:rsidRPr="00C728E6" w:rsidRDefault="00B715E9" w:rsidP="005A5B9F">
            <w:r w:rsidRPr="00C728E6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322" w:type="dxa"/>
          </w:tcPr>
          <w:p w14:paraId="2C1DC48E" w14:textId="77777777" w:rsidR="00B715E9" w:rsidRPr="00C728E6" w:rsidRDefault="00B715E9" w:rsidP="005A5B9F"/>
        </w:tc>
        <w:tc>
          <w:tcPr>
            <w:tcW w:w="1316" w:type="dxa"/>
          </w:tcPr>
          <w:p w14:paraId="0D0A508F" w14:textId="77777777" w:rsidR="00B715E9" w:rsidRPr="00C728E6" w:rsidRDefault="00B715E9" w:rsidP="005A5B9F"/>
        </w:tc>
        <w:tc>
          <w:tcPr>
            <w:tcW w:w="1323" w:type="dxa"/>
          </w:tcPr>
          <w:p w14:paraId="5FC130AD" w14:textId="77777777" w:rsidR="00B715E9" w:rsidRPr="00C728E6" w:rsidRDefault="00B715E9" w:rsidP="005A5B9F"/>
        </w:tc>
        <w:tc>
          <w:tcPr>
            <w:tcW w:w="1316" w:type="dxa"/>
          </w:tcPr>
          <w:p w14:paraId="11753591" w14:textId="77777777" w:rsidR="00B715E9" w:rsidRPr="00C728E6" w:rsidRDefault="00B715E9" w:rsidP="005A5B9F"/>
        </w:tc>
        <w:tc>
          <w:tcPr>
            <w:tcW w:w="1323" w:type="dxa"/>
          </w:tcPr>
          <w:p w14:paraId="5894B18C" w14:textId="77777777" w:rsidR="00B715E9" w:rsidRPr="00C728E6" w:rsidRDefault="00B715E9" w:rsidP="005A5B9F"/>
        </w:tc>
        <w:tc>
          <w:tcPr>
            <w:tcW w:w="1316" w:type="dxa"/>
          </w:tcPr>
          <w:p w14:paraId="5B6C38B3" w14:textId="77777777" w:rsidR="00B715E9" w:rsidRPr="00C728E6" w:rsidRDefault="00B715E9" w:rsidP="005A5B9F"/>
        </w:tc>
      </w:tr>
      <w:tr w:rsidR="00B715E9" w:rsidRPr="00C728E6" w14:paraId="1A744708" w14:textId="77777777" w:rsidTr="005A5B9F">
        <w:tc>
          <w:tcPr>
            <w:tcW w:w="1434" w:type="dxa"/>
            <w:vAlign w:val="bottom"/>
          </w:tcPr>
          <w:p w14:paraId="549A25D9" w14:textId="77777777" w:rsidR="00B715E9" w:rsidRPr="00C728E6" w:rsidRDefault="00B715E9" w:rsidP="005A5B9F"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Male</w:t>
            </w:r>
          </w:p>
        </w:tc>
        <w:tc>
          <w:tcPr>
            <w:tcW w:w="1322" w:type="dxa"/>
          </w:tcPr>
          <w:p w14:paraId="38AAEA59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25,619</w:t>
            </w:r>
          </w:p>
        </w:tc>
        <w:tc>
          <w:tcPr>
            <w:tcW w:w="1316" w:type="dxa"/>
          </w:tcPr>
          <w:p w14:paraId="0FED1D1F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7,157</w:t>
            </w:r>
          </w:p>
        </w:tc>
        <w:tc>
          <w:tcPr>
            <w:tcW w:w="1323" w:type="dxa"/>
          </w:tcPr>
          <w:p w14:paraId="1682D800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9,832</w:t>
            </w:r>
          </w:p>
        </w:tc>
        <w:tc>
          <w:tcPr>
            <w:tcW w:w="1316" w:type="dxa"/>
          </w:tcPr>
          <w:p w14:paraId="34A53225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3,092</w:t>
            </w:r>
          </w:p>
        </w:tc>
        <w:tc>
          <w:tcPr>
            <w:tcW w:w="1323" w:type="dxa"/>
          </w:tcPr>
          <w:p w14:paraId="40818D7C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5,787</w:t>
            </w:r>
          </w:p>
        </w:tc>
        <w:tc>
          <w:tcPr>
            <w:tcW w:w="1316" w:type="dxa"/>
          </w:tcPr>
          <w:p w14:paraId="451D91EF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4,065</w:t>
            </w:r>
          </w:p>
        </w:tc>
      </w:tr>
      <w:tr w:rsidR="00B715E9" w:rsidRPr="00C728E6" w14:paraId="731E5220" w14:textId="77777777" w:rsidTr="005A5B9F">
        <w:tc>
          <w:tcPr>
            <w:tcW w:w="1434" w:type="dxa"/>
            <w:vAlign w:val="bottom"/>
          </w:tcPr>
          <w:p w14:paraId="79D5C323" w14:textId="77777777" w:rsidR="00B715E9" w:rsidRPr="00C728E6" w:rsidRDefault="00B715E9" w:rsidP="005A5B9F"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Female</w:t>
            </w:r>
          </w:p>
        </w:tc>
        <w:tc>
          <w:tcPr>
            <w:tcW w:w="1322" w:type="dxa"/>
          </w:tcPr>
          <w:p w14:paraId="18AC0FA0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38,443</w:t>
            </w:r>
          </w:p>
        </w:tc>
        <w:tc>
          <w:tcPr>
            <w:tcW w:w="1316" w:type="dxa"/>
          </w:tcPr>
          <w:p w14:paraId="1BE034FC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26,266</w:t>
            </w:r>
          </w:p>
        </w:tc>
        <w:tc>
          <w:tcPr>
            <w:tcW w:w="1323" w:type="dxa"/>
          </w:tcPr>
          <w:p w14:paraId="035D6272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30,259</w:t>
            </w:r>
          </w:p>
        </w:tc>
        <w:tc>
          <w:tcPr>
            <w:tcW w:w="1316" w:type="dxa"/>
          </w:tcPr>
          <w:p w14:paraId="30965A0D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20,198</w:t>
            </w:r>
          </w:p>
        </w:tc>
        <w:tc>
          <w:tcPr>
            <w:tcW w:w="1323" w:type="dxa"/>
          </w:tcPr>
          <w:p w14:paraId="130965C3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8,184</w:t>
            </w:r>
          </w:p>
        </w:tc>
        <w:tc>
          <w:tcPr>
            <w:tcW w:w="1316" w:type="dxa"/>
          </w:tcPr>
          <w:p w14:paraId="6A91B6CA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6,068</w:t>
            </w:r>
          </w:p>
        </w:tc>
      </w:tr>
      <w:tr w:rsidR="00B715E9" w:rsidRPr="00C728E6" w14:paraId="5841D1ED" w14:textId="77777777" w:rsidTr="005A5B9F">
        <w:tc>
          <w:tcPr>
            <w:tcW w:w="1434" w:type="dxa"/>
            <w:vAlign w:val="bottom"/>
          </w:tcPr>
          <w:p w14:paraId="6D41814B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Dementia type</w:t>
            </w:r>
          </w:p>
        </w:tc>
        <w:tc>
          <w:tcPr>
            <w:tcW w:w="1322" w:type="dxa"/>
          </w:tcPr>
          <w:p w14:paraId="050A1B34" w14:textId="77777777" w:rsidR="00B715E9" w:rsidRPr="00C728E6" w:rsidRDefault="00B715E9" w:rsidP="005A5B9F"/>
        </w:tc>
        <w:tc>
          <w:tcPr>
            <w:tcW w:w="1316" w:type="dxa"/>
          </w:tcPr>
          <w:p w14:paraId="6FC23E3A" w14:textId="77777777" w:rsidR="00B715E9" w:rsidRPr="00C728E6" w:rsidRDefault="00B715E9" w:rsidP="005A5B9F"/>
        </w:tc>
        <w:tc>
          <w:tcPr>
            <w:tcW w:w="1323" w:type="dxa"/>
          </w:tcPr>
          <w:p w14:paraId="09DA3AF3" w14:textId="77777777" w:rsidR="00B715E9" w:rsidRPr="00C728E6" w:rsidRDefault="00B715E9" w:rsidP="005A5B9F"/>
        </w:tc>
        <w:tc>
          <w:tcPr>
            <w:tcW w:w="1316" w:type="dxa"/>
          </w:tcPr>
          <w:p w14:paraId="141423C4" w14:textId="77777777" w:rsidR="00B715E9" w:rsidRPr="00C728E6" w:rsidRDefault="00B715E9" w:rsidP="005A5B9F"/>
        </w:tc>
        <w:tc>
          <w:tcPr>
            <w:tcW w:w="1323" w:type="dxa"/>
          </w:tcPr>
          <w:p w14:paraId="63ACE57A" w14:textId="77777777" w:rsidR="00B715E9" w:rsidRPr="00C728E6" w:rsidRDefault="00B715E9" w:rsidP="005A5B9F"/>
        </w:tc>
        <w:tc>
          <w:tcPr>
            <w:tcW w:w="1316" w:type="dxa"/>
          </w:tcPr>
          <w:p w14:paraId="7AEC59E6" w14:textId="77777777" w:rsidR="00B715E9" w:rsidRPr="00C728E6" w:rsidRDefault="00B715E9" w:rsidP="005A5B9F"/>
        </w:tc>
      </w:tr>
      <w:tr w:rsidR="00B715E9" w:rsidRPr="00C728E6" w14:paraId="4A1987AA" w14:textId="77777777" w:rsidTr="005A5B9F">
        <w:tc>
          <w:tcPr>
            <w:tcW w:w="1434" w:type="dxa"/>
            <w:vAlign w:val="bottom"/>
          </w:tcPr>
          <w:p w14:paraId="701F5739" w14:textId="77777777" w:rsidR="00B715E9" w:rsidRPr="00C728E6" w:rsidRDefault="00B715E9" w:rsidP="005A5B9F">
            <w:pP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Alzheimer’s</w:t>
            </w:r>
          </w:p>
        </w:tc>
        <w:tc>
          <w:tcPr>
            <w:tcW w:w="1322" w:type="dxa"/>
          </w:tcPr>
          <w:p w14:paraId="7D6215A6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54,746</w:t>
            </w:r>
          </w:p>
        </w:tc>
        <w:tc>
          <w:tcPr>
            <w:tcW w:w="1316" w:type="dxa"/>
          </w:tcPr>
          <w:p w14:paraId="36E56988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34,423</w:t>
            </w:r>
          </w:p>
        </w:tc>
        <w:tc>
          <w:tcPr>
            <w:tcW w:w="1323" w:type="dxa"/>
          </w:tcPr>
          <w:p w14:paraId="1A0E535C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43,004</w:t>
            </w:r>
          </w:p>
        </w:tc>
        <w:tc>
          <w:tcPr>
            <w:tcW w:w="1316" w:type="dxa"/>
          </w:tcPr>
          <w:p w14:paraId="32A0B8CE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26,774</w:t>
            </w:r>
          </w:p>
        </w:tc>
        <w:tc>
          <w:tcPr>
            <w:tcW w:w="1323" w:type="dxa"/>
          </w:tcPr>
          <w:p w14:paraId="5ADE7C25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1,742</w:t>
            </w:r>
          </w:p>
        </w:tc>
        <w:tc>
          <w:tcPr>
            <w:tcW w:w="1316" w:type="dxa"/>
          </w:tcPr>
          <w:p w14:paraId="244D71F5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7,649</w:t>
            </w:r>
          </w:p>
        </w:tc>
      </w:tr>
      <w:tr w:rsidR="00B715E9" w:rsidRPr="00C728E6" w14:paraId="0203951D" w14:textId="77777777" w:rsidTr="005A5B9F">
        <w:tc>
          <w:tcPr>
            <w:tcW w:w="1434" w:type="dxa"/>
            <w:vAlign w:val="bottom"/>
          </w:tcPr>
          <w:p w14:paraId="50765F6C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Vascular</w:t>
            </w:r>
          </w:p>
        </w:tc>
        <w:tc>
          <w:tcPr>
            <w:tcW w:w="1322" w:type="dxa"/>
          </w:tcPr>
          <w:p w14:paraId="683783D4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3,509</w:t>
            </w:r>
          </w:p>
        </w:tc>
        <w:tc>
          <w:tcPr>
            <w:tcW w:w="1316" w:type="dxa"/>
          </w:tcPr>
          <w:p w14:paraId="34C954CD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3,022</w:t>
            </w:r>
          </w:p>
        </w:tc>
        <w:tc>
          <w:tcPr>
            <w:tcW w:w="1323" w:type="dxa"/>
          </w:tcPr>
          <w:p w14:paraId="2AC70ED2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2,466</w:t>
            </w:r>
          </w:p>
        </w:tc>
        <w:tc>
          <w:tcPr>
            <w:tcW w:w="1316" w:type="dxa"/>
          </w:tcPr>
          <w:p w14:paraId="319059AB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2,012</w:t>
            </w:r>
          </w:p>
        </w:tc>
        <w:tc>
          <w:tcPr>
            <w:tcW w:w="1323" w:type="dxa"/>
          </w:tcPr>
          <w:p w14:paraId="09CCC4A0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,043</w:t>
            </w:r>
          </w:p>
        </w:tc>
        <w:tc>
          <w:tcPr>
            <w:tcW w:w="1316" w:type="dxa"/>
          </w:tcPr>
          <w:p w14:paraId="0F9FD6E4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,010</w:t>
            </w:r>
          </w:p>
        </w:tc>
      </w:tr>
      <w:tr w:rsidR="00B715E9" w:rsidRPr="00C728E6" w14:paraId="3DB491A5" w14:textId="77777777" w:rsidTr="005A5B9F">
        <w:tc>
          <w:tcPr>
            <w:tcW w:w="1434" w:type="dxa"/>
            <w:vAlign w:val="bottom"/>
          </w:tcPr>
          <w:p w14:paraId="5E7C3A6C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Mixed</w:t>
            </w:r>
          </w:p>
        </w:tc>
        <w:tc>
          <w:tcPr>
            <w:tcW w:w="1322" w:type="dxa"/>
          </w:tcPr>
          <w:p w14:paraId="5EDA269D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,630</w:t>
            </w:r>
          </w:p>
        </w:tc>
        <w:tc>
          <w:tcPr>
            <w:tcW w:w="1316" w:type="dxa"/>
          </w:tcPr>
          <w:p w14:paraId="72083CA9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,375</w:t>
            </w:r>
          </w:p>
        </w:tc>
        <w:tc>
          <w:tcPr>
            <w:tcW w:w="1323" w:type="dxa"/>
          </w:tcPr>
          <w:p w14:paraId="410C0140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,203</w:t>
            </w:r>
          </w:p>
        </w:tc>
        <w:tc>
          <w:tcPr>
            <w:tcW w:w="1316" w:type="dxa"/>
          </w:tcPr>
          <w:p w14:paraId="0498D6C9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975</w:t>
            </w:r>
          </w:p>
        </w:tc>
        <w:tc>
          <w:tcPr>
            <w:tcW w:w="1323" w:type="dxa"/>
          </w:tcPr>
          <w:p w14:paraId="76748B06" w14:textId="77777777" w:rsidR="00B715E9" w:rsidRPr="00C728E6" w:rsidRDefault="00B715E9" w:rsidP="005A5B9F">
            <w:r w:rsidRPr="00C728E6">
              <w:t>427</w:t>
            </w:r>
          </w:p>
        </w:tc>
        <w:tc>
          <w:tcPr>
            <w:tcW w:w="1316" w:type="dxa"/>
          </w:tcPr>
          <w:p w14:paraId="7006533F" w14:textId="77777777" w:rsidR="00B715E9" w:rsidRPr="00C728E6" w:rsidRDefault="00B715E9" w:rsidP="005A5B9F">
            <w:r w:rsidRPr="00C728E6">
              <w:t>400</w:t>
            </w:r>
          </w:p>
        </w:tc>
      </w:tr>
      <w:tr w:rsidR="00B715E9" w:rsidRPr="00C728E6" w14:paraId="686C2491" w14:textId="77777777" w:rsidTr="005A5B9F">
        <w:tc>
          <w:tcPr>
            <w:tcW w:w="1434" w:type="dxa"/>
            <w:vAlign w:val="bottom"/>
          </w:tcPr>
          <w:p w14:paraId="53444739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Other</w:t>
            </w:r>
          </w:p>
        </w:tc>
        <w:tc>
          <w:tcPr>
            <w:tcW w:w="1322" w:type="dxa"/>
          </w:tcPr>
          <w:p w14:paraId="7D6D3F34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4,179</w:t>
            </w:r>
          </w:p>
        </w:tc>
        <w:tc>
          <w:tcPr>
            <w:tcW w:w="1316" w:type="dxa"/>
          </w:tcPr>
          <w:p w14:paraId="631EA480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4,609</w:t>
            </w:r>
          </w:p>
        </w:tc>
        <w:tc>
          <w:tcPr>
            <w:tcW w:w="1323" w:type="dxa"/>
          </w:tcPr>
          <w:p w14:paraId="2999B105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3,419</w:t>
            </w:r>
          </w:p>
        </w:tc>
        <w:tc>
          <w:tcPr>
            <w:tcW w:w="1316" w:type="dxa"/>
          </w:tcPr>
          <w:p w14:paraId="0828E396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3,534</w:t>
            </w:r>
          </w:p>
        </w:tc>
        <w:tc>
          <w:tcPr>
            <w:tcW w:w="1323" w:type="dxa"/>
          </w:tcPr>
          <w:p w14:paraId="23AFB202" w14:textId="77777777" w:rsidR="00B715E9" w:rsidRPr="00C728E6" w:rsidRDefault="00B715E9" w:rsidP="005A5B9F">
            <w:r w:rsidRPr="00C728E6">
              <w:t>760</w:t>
            </w:r>
          </w:p>
        </w:tc>
        <w:tc>
          <w:tcPr>
            <w:tcW w:w="1316" w:type="dxa"/>
          </w:tcPr>
          <w:p w14:paraId="264CB944" w14:textId="77777777" w:rsidR="00B715E9" w:rsidRPr="00C728E6" w:rsidRDefault="00B715E9" w:rsidP="005A5B9F">
            <w:r w:rsidRPr="00C728E6">
              <w:t>1,075</w:t>
            </w:r>
          </w:p>
        </w:tc>
      </w:tr>
      <w:tr w:rsidR="00B715E9" w:rsidRPr="00C728E6" w14:paraId="196BDBA0" w14:textId="77777777" w:rsidTr="005A5B9F">
        <w:tc>
          <w:tcPr>
            <w:tcW w:w="1434" w:type="dxa"/>
            <w:vAlign w:val="bottom"/>
          </w:tcPr>
          <w:p w14:paraId="17C3B7BA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SC Region</w:t>
            </w:r>
          </w:p>
        </w:tc>
        <w:tc>
          <w:tcPr>
            <w:tcW w:w="1322" w:type="dxa"/>
          </w:tcPr>
          <w:p w14:paraId="4A6C275F" w14:textId="77777777" w:rsidR="00B715E9" w:rsidRPr="00C728E6" w:rsidRDefault="00B715E9" w:rsidP="005A5B9F"/>
        </w:tc>
        <w:tc>
          <w:tcPr>
            <w:tcW w:w="1316" w:type="dxa"/>
          </w:tcPr>
          <w:p w14:paraId="322F4852" w14:textId="77777777" w:rsidR="00B715E9" w:rsidRPr="00C728E6" w:rsidRDefault="00B715E9" w:rsidP="005A5B9F"/>
        </w:tc>
        <w:tc>
          <w:tcPr>
            <w:tcW w:w="1323" w:type="dxa"/>
          </w:tcPr>
          <w:p w14:paraId="5AF63F57" w14:textId="77777777" w:rsidR="00B715E9" w:rsidRPr="00C728E6" w:rsidRDefault="00B715E9" w:rsidP="005A5B9F"/>
        </w:tc>
        <w:tc>
          <w:tcPr>
            <w:tcW w:w="1316" w:type="dxa"/>
          </w:tcPr>
          <w:p w14:paraId="33E8C65F" w14:textId="77777777" w:rsidR="00B715E9" w:rsidRPr="00C728E6" w:rsidRDefault="00B715E9" w:rsidP="005A5B9F"/>
        </w:tc>
        <w:tc>
          <w:tcPr>
            <w:tcW w:w="1323" w:type="dxa"/>
          </w:tcPr>
          <w:p w14:paraId="040EF538" w14:textId="77777777" w:rsidR="00B715E9" w:rsidRPr="00C728E6" w:rsidRDefault="00B715E9" w:rsidP="005A5B9F"/>
        </w:tc>
        <w:tc>
          <w:tcPr>
            <w:tcW w:w="1316" w:type="dxa"/>
          </w:tcPr>
          <w:p w14:paraId="4CE21C7E" w14:textId="77777777" w:rsidR="00B715E9" w:rsidRPr="00C728E6" w:rsidRDefault="00B715E9" w:rsidP="005A5B9F"/>
        </w:tc>
      </w:tr>
      <w:tr w:rsidR="00B715E9" w:rsidRPr="00C728E6" w14:paraId="44D94683" w14:textId="77777777" w:rsidTr="005A5B9F">
        <w:tc>
          <w:tcPr>
            <w:tcW w:w="1434" w:type="dxa"/>
            <w:vAlign w:val="bottom"/>
          </w:tcPr>
          <w:p w14:paraId="59D55866" w14:textId="77777777" w:rsidR="00B715E9" w:rsidRPr="00C728E6" w:rsidRDefault="00B715E9" w:rsidP="005A5B9F">
            <w:pP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Region 1</w:t>
            </w:r>
          </w:p>
        </w:tc>
        <w:tc>
          <w:tcPr>
            <w:tcW w:w="1322" w:type="dxa"/>
          </w:tcPr>
          <w:p w14:paraId="68AD21A3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7,287</w:t>
            </w:r>
          </w:p>
        </w:tc>
        <w:tc>
          <w:tcPr>
            <w:tcW w:w="1316" w:type="dxa"/>
          </w:tcPr>
          <w:p w14:paraId="54F04939" w14:textId="77777777" w:rsidR="00B715E9" w:rsidRPr="00C728E6" w:rsidRDefault="00B715E9" w:rsidP="005A5B9F">
            <w:r w:rsidRPr="00C728E6">
              <w:rPr>
                <w:color w:val="000000"/>
              </w:rPr>
              <w:t>5,515</w:t>
            </w:r>
          </w:p>
        </w:tc>
        <w:tc>
          <w:tcPr>
            <w:tcW w:w="1323" w:type="dxa"/>
          </w:tcPr>
          <w:p w14:paraId="2135F5D6" w14:textId="77777777" w:rsidR="00B715E9" w:rsidRPr="00C728E6" w:rsidRDefault="00B715E9" w:rsidP="005A5B9F">
            <w:r w:rsidRPr="00C728E6">
              <w:rPr>
                <w:color w:val="000000"/>
              </w:rPr>
              <w:t>6,112</w:t>
            </w:r>
          </w:p>
        </w:tc>
        <w:tc>
          <w:tcPr>
            <w:tcW w:w="1316" w:type="dxa"/>
          </w:tcPr>
          <w:p w14:paraId="2E24DC53" w14:textId="77777777" w:rsidR="00B715E9" w:rsidRPr="00C728E6" w:rsidRDefault="00B715E9" w:rsidP="005A5B9F">
            <w:r w:rsidRPr="00C728E6">
              <w:rPr>
                <w:color w:val="000000"/>
              </w:rPr>
              <w:t>4,630</w:t>
            </w:r>
          </w:p>
        </w:tc>
        <w:tc>
          <w:tcPr>
            <w:tcW w:w="1323" w:type="dxa"/>
          </w:tcPr>
          <w:p w14:paraId="57251DDD" w14:textId="77777777" w:rsidR="00B715E9" w:rsidRPr="00C728E6" w:rsidRDefault="00B715E9" w:rsidP="005A5B9F">
            <w:r w:rsidRPr="00C728E6">
              <w:rPr>
                <w:color w:val="000000"/>
              </w:rPr>
              <w:t>1,175</w:t>
            </w:r>
          </w:p>
        </w:tc>
        <w:tc>
          <w:tcPr>
            <w:tcW w:w="1316" w:type="dxa"/>
          </w:tcPr>
          <w:p w14:paraId="45F78C97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885</w:t>
            </w:r>
          </w:p>
        </w:tc>
      </w:tr>
      <w:tr w:rsidR="00B715E9" w:rsidRPr="00C728E6" w14:paraId="42ACE63E" w14:textId="77777777" w:rsidTr="005A5B9F">
        <w:tc>
          <w:tcPr>
            <w:tcW w:w="1434" w:type="dxa"/>
            <w:vAlign w:val="bottom"/>
          </w:tcPr>
          <w:p w14:paraId="5E72D845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Region 2</w:t>
            </w:r>
          </w:p>
        </w:tc>
        <w:tc>
          <w:tcPr>
            <w:tcW w:w="1322" w:type="dxa"/>
          </w:tcPr>
          <w:p w14:paraId="76DFB03F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3,394</w:t>
            </w:r>
          </w:p>
        </w:tc>
        <w:tc>
          <w:tcPr>
            <w:tcW w:w="1316" w:type="dxa"/>
          </w:tcPr>
          <w:p w14:paraId="7E795147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9,494</w:t>
            </w:r>
          </w:p>
        </w:tc>
        <w:tc>
          <w:tcPr>
            <w:tcW w:w="1323" w:type="dxa"/>
          </w:tcPr>
          <w:p w14:paraId="0F2FFC52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1,710</w:t>
            </w:r>
          </w:p>
        </w:tc>
        <w:tc>
          <w:tcPr>
            <w:tcW w:w="1316" w:type="dxa"/>
          </w:tcPr>
          <w:p w14:paraId="3EEF7C14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8,269</w:t>
            </w:r>
          </w:p>
        </w:tc>
        <w:tc>
          <w:tcPr>
            <w:tcW w:w="1323" w:type="dxa"/>
          </w:tcPr>
          <w:p w14:paraId="0477DE24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,684</w:t>
            </w:r>
          </w:p>
        </w:tc>
        <w:tc>
          <w:tcPr>
            <w:tcW w:w="1316" w:type="dxa"/>
          </w:tcPr>
          <w:p w14:paraId="0591BA83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,225</w:t>
            </w:r>
          </w:p>
        </w:tc>
      </w:tr>
      <w:tr w:rsidR="00B715E9" w:rsidRPr="00C728E6" w14:paraId="2876143B" w14:textId="77777777" w:rsidTr="005A5B9F">
        <w:tc>
          <w:tcPr>
            <w:tcW w:w="1434" w:type="dxa"/>
            <w:vAlign w:val="bottom"/>
          </w:tcPr>
          <w:p w14:paraId="7E09AA44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Region 3</w:t>
            </w:r>
          </w:p>
        </w:tc>
        <w:tc>
          <w:tcPr>
            <w:tcW w:w="1322" w:type="dxa"/>
          </w:tcPr>
          <w:p w14:paraId="53D5F96C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2,327</w:t>
            </w:r>
          </w:p>
        </w:tc>
        <w:tc>
          <w:tcPr>
            <w:tcW w:w="1316" w:type="dxa"/>
          </w:tcPr>
          <w:p w14:paraId="52CE94DA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8,036</w:t>
            </w:r>
          </w:p>
        </w:tc>
        <w:tc>
          <w:tcPr>
            <w:tcW w:w="1323" w:type="dxa"/>
          </w:tcPr>
          <w:p w14:paraId="5A314942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9,412</w:t>
            </w:r>
          </w:p>
        </w:tc>
        <w:tc>
          <w:tcPr>
            <w:tcW w:w="1316" w:type="dxa"/>
          </w:tcPr>
          <w:p w14:paraId="2FD44F8E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6,076</w:t>
            </w:r>
          </w:p>
        </w:tc>
        <w:tc>
          <w:tcPr>
            <w:tcW w:w="1323" w:type="dxa"/>
          </w:tcPr>
          <w:p w14:paraId="7EFCC79C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2,915</w:t>
            </w:r>
          </w:p>
        </w:tc>
        <w:tc>
          <w:tcPr>
            <w:tcW w:w="1316" w:type="dxa"/>
          </w:tcPr>
          <w:p w14:paraId="4282A162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,960</w:t>
            </w:r>
          </w:p>
        </w:tc>
      </w:tr>
      <w:tr w:rsidR="00B715E9" w:rsidRPr="00C728E6" w14:paraId="5946828A" w14:textId="77777777" w:rsidTr="005A5B9F">
        <w:tc>
          <w:tcPr>
            <w:tcW w:w="1434" w:type="dxa"/>
            <w:vAlign w:val="bottom"/>
          </w:tcPr>
          <w:p w14:paraId="54F2D6ED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Region 4</w:t>
            </w:r>
          </w:p>
        </w:tc>
        <w:tc>
          <w:tcPr>
            <w:tcW w:w="1322" w:type="dxa"/>
          </w:tcPr>
          <w:p w14:paraId="032C247C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8,751</w:t>
            </w:r>
          </w:p>
        </w:tc>
        <w:tc>
          <w:tcPr>
            <w:tcW w:w="1316" w:type="dxa"/>
          </w:tcPr>
          <w:p w14:paraId="4F80491E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6,283</w:t>
            </w:r>
          </w:p>
        </w:tc>
        <w:tc>
          <w:tcPr>
            <w:tcW w:w="1323" w:type="dxa"/>
          </w:tcPr>
          <w:p w14:paraId="0781D3DA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5,503</w:t>
            </w:r>
          </w:p>
        </w:tc>
        <w:tc>
          <w:tcPr>
            <w:tcW w:w="1316" w:type="dxa"/>
          </w:tcPr>
          <w:p w14:paraId="1AA91569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3,843</w:t>
            </w:r>
          </w:p>
        </w:tc>
        <w:tc>
          <w:tcPr>
            <w:tcW w:w="1323" w:type="dxa"/>
          </w:tcPr>
          <w:p w14:paraId="63A70DFF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3,248</w:t>
            </w:r>
          </w:p>
        </w:tc>
        <w:tc>
          <w:tcPr>
            <w:tcW w:w="1316" w:type="dxa"/>
          </w:tcPr>
          <w:p w14:paraId="1AD0D9F6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2,440</w:t>
            </w:r>
          </w:p>
        </w:tc>
      </w:tr>
      <w:tr w:rsidR="00B715E9" w:rsidRPr="00C728E6" w14:paraId="75C40103" w14:textId="77777777" w:rsidTr="005A5B9F">
        <w:tc>
          <w:tcPr>
            <w:tcW w:w="1434" w:type="dxa"/>
            <w:vAlign w:val="bottom"/>
          </w:tcPr>
          <w:p w14:paraId="010ACF9D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Region 5</w:t>
            </w:r>
          </w:p>
        </w:tc>
        <w:tc>
          <w:tcPr>
            <w:tcW w:w="1322" w:type="dxa"/>
          </w:tcPr>
          <w:p w14:paraId="16CB6798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3,859</w:t>
            </w:r>
          </w:p>
        </w:tc>
        <w:tc>
          <w:tcPr>
            <w:tcW w:w="1316" w:type="dxa"/>
          </w:tcPr>
          <w:p w14:paraId="1451F67C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2,617</w:t>
            </w:r>
          </w:p>
        </w:tc>
        <w:tc>
          <w:tcPr>
            <w:tcW w:w="1323" w:type="dxa"/>
          </w:tcPr>
          <w:p w14:paraId="27699DDF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2,545</w:t>
            </w:r>
          </w:p>
        </w:tc>
        <w:tc>
          <w:tcPr>
            <w:tcW w:w="1316" w:type="dxa"/>
          </w:tcPr>
          <w:p w14:paraId="19DA334B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,683</w:t>
            </w:r>
          </w:p>
        </w:tc>
        <w:tc>
          <w:tcPr>
            <w:tcW w:w="1323" w:type="dxa"/>
          </w:tcPr>
          <w:p w14:paraId="62EE73B6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,314</w:t>
            </w:r>
          </w:p>
        </w:tc>
        <w:tc>
          <w:tcPr>
            <w:tcW w:w="1316" w:type="dxa"/>
          </w:tcPr>
          <w:p w14:paraId="70D9FCCC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934</w:t>
            </w:r>
          </w:p>
        </w:tc>
      </w:tr>
      <w:tr w:rsidR="00B715E9" w:rsidRPr="00C728E6" w14:paraId="2DA3C6BD" w14:textId="77777777" w:rsidTr="005A5B9F">
        <w:tc>
          <w:tcPr>
            <w:tcW w:w="1434" w:type="dxa"/>
            <w:vAlign w:val="bottom"/>
          </w:tcPr>
          <w:p w14:paraId="7B67C74C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Region 6</w:t>
            </w:r>
          </w:p>
        </w:tc>
        <w:tc>
          <w:tcPr>
            <w:tcW w:w="1322" w:type="dxa"/>
          </w:tcPr>
          <w:p w14:paraId="5755AE83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6,593</w:t>
            </w:r>
          </w:p>
        </w:tc>
        <w:tc>
          <w:tcPr>
            <w:tcW w:w="1316" w:type="dxa"/>
          </w:tcPr>
          <w:p w14:paraId="0D14B3D4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3,764</w:t>
            </w:r>
          </w:p>
        </w:tc>
        <w:tc>
          <w:tcPr>
            <w:tcW w:w="1323" w:type="dxa"/>
          </w:tcPr>
          <w:p w14:paraId="6E43967E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5,676</w:t>
            </w:r>
          </w:p>
        </w:tc>
        <w:tc>
          <w:tcPr>
            <w:tcW w:w="1316" w:type="dxa"/>
          </w:tcPr>
          <w:p w14:paraId="31F14EBE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3,101</w:t>
            </w:r>
          </w:p>
        </w:tc>
        <w:tc>
          <w:tcPr>
            <w:tcW w:w="1323" w:type="dxa"/>
          </w:tcPr>
          <w:p w14:paraId="1166A951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917</w:t>
            </w:r>
          </w:p>
        </w:tc>
        <w:tc>
          <w:tcPr>
            <w:tcW w:w="1316" w:type="dxa"/>
          </w:tcPr>
          <w:p w14:paraId="2A7A372F" w14:textId="77777777" w:rsidR="00B715E9" w:rsidRPr="00C728E6" w:rsidRDefault="00B715E9" w:rsidP="005A5B9F">
            <w:r w:rsidRPr="00C728E6">
              <w:t>663</w:t>
            </w:r>
          </w:p>
        </w:tc>
      </w:tr>
      <w:tr w:rsidR="00B715E9" w:rsidRPr="00C728E6" w14:paraId="65955982" w14:textId="77777777" w:rsidTr="005A5B9F">
        <w:tc>
          <w:tcPr>
            <w:tcW w:w="1434" w:type="dxa"/>
            <w:vAlign w:val="bottom"/>
          </w:tcPr>
          <w:p w14:paraId="7F0C1121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Region 7</w:t>
            </w:r>
          </w:p>
        </w:tc>
        <w:tc>
          <w:tcPr>
            <w:tcW w:w="1322" w:type="dxa"/>
          </w:tcPr>
          <w:p w14:paraId="0CFA2257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7,834</w:t>
            </w:r>
          </w:p>
        </w:tc>
        <w:tc>
          <w:tcPr>
            <w:tcW w:w="1316" w:type="dxa"/>
          </w:tcPr>
          <w:p w14:paraId="7304271D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5,431</w:t>
            </w:r>
          </w:p>
        </w:tc>
        <w:tc>
          <w:tcPr>
            <w:tcW w:w="1323" w:type="dxa"/>
          </w:tcPr>
          <w:p w14:paraId="015D76A1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6,035</w:t>
            </w:r>
          </w:p>
        </w:tc>
        <w:tc>
          <w:tcPr>
            <w:tcW w:w="1316" w:type="dxa"/>
          </w:tcPr>
          <w:p w14:paraId="799CB1F6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4,005</w:t>
            </w:r>
          </w:p>
        </w:tc>
        <w:tc>
          <w:tcPr>
            <w:tcW w:w="1323" w:type="dxa"/>
          </w:tcPr>
          <w:p w14:paraId="0B642268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,799</w:t>
            </w:r>
          </w:p>
        </w:tc>
        <w:tc>
          <w:tcPr>
            <w:tcW w:w="1316" w:type="dxa"/>
          </w:tcPr>
          <w:p w14:paraId="1B88AE59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,426</w:t>
            </w:r>
          </w:p>
        </w:tc>
      </w:tr>
      <w:tr w:rsidR="00B715E9" w:rsidRPr="00C728E6" w14:paraId="232D7244" w14:textId="77777777" w:rsidTr="005A5B9F">
        <w:tc>
          <w:tcPr>
            <w:tcW w:w="1434" w:type="dxa"/>
            <w:vAlign w:val="bottom"/>
          </w:tcPr>
          <w:p w14:paraId="2D97AD84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Region 8</w:t>
            </w:r>
          </w:p>
        </w:tc>
        <w:tc>
          <w:tcPr>
            <w:tcW w:w="1322" w:type="dxa"/>
          </w:tcPr>
          <w:p w14:paraId="2EE859E6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4,019</w:t>
            </w:r>
          </w:p>
        </w:tc>
        <w:tc>
          <w:tcPr>
            <w:tcW w:w="1316" w:type="dxa"/>
          </w:tcPr>
          <w:p w14:paraId="22CDA832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2,289</w:t>
            </w:r>
          </w:p>
        </w:tc>
        <w:tc>
          <w:tcPr>
            <w:tcW w:w="1323" w:type="dxa"/>
          </w:tcPr>
          <w:p w14:paraId="46BA3F42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3,099</w:t>
            </w:r>
          </w:p>
        </w:tc>
        <w:tc>
          <w:tcPr>
            <w:tcW w:w="1316" w:type="dxa"/>
          </w:tcPr>
          <w:p w14:paraId="7219B08C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,688</w:t>
            </w:r>
          </w:p>
        </w:tc>
        <w:tc>
          <w:tcPr>
            <w:tcW w:w="1323" w:type="dxa"/>
          </w:tcPr>
          <w:p w14:paraId="5E96E870" w14:textId="77777777" w:rsidR="00B715E9" w:rsidRPr="00C728E6" w:rsidRDefault="00B715E9" w:rsidP="005A5B9F">
            <w:r w:rsidRPr="00C728E6">
              <w:t>920</w:t>
            </w:r>
          </w:p>
        </w:tc>
        <w:tc>
          <w:tcPr>
            <w:tcW w:w="1316" w:type="dxa"/>
          </w:tcPr>
          <w:p w14:paraId="5E5FFB02" w14:textId="77777777" w:rsidR="00B715E9" w:rsidRPr="00C728E6" w:rsidRDefault="00B715E9" w:rsidP="005A5B9F">
            <w:r w:rsidRPr="00C728E6">
              <w:t>601</w:t>
            </w:r>
          </w:p>
        </w:tc>
      </w:tr>
      <w:tr w:rsidR="00B715E9" w:rsidRPr="00C728E6" w14:paraId="0F24B930" w14:textId="77777777" w:rsidTr="005A5B9F">
        <w:tc>
          <w:tcPr>
            <w:tcW w:w="1434" w:type="dxa"/>
            <w:vAlign w:val="bottom"/>
          </w:tcPr>
          <w:p w14:paraId="21855BD1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Rurality</w:t>
            </w:r>
          </w:p>
        </w:tc>
        <w:tc>
          <w:tcPr>
            <w:tcW w:w="1322" w:type="dxa"/>
          </w:tcPr>
          <w:p w14:paraId="142034D9" w14:textId="77777777" w:rsidR="00B715E9" w:rsidRPr="00C728E6" w:rsidRDefault="00B715E9" w:rsidP="005A5B9F"/>
        </w:tc>
        <w:tc>
          <w:tcPr>
            <w:tcW w:w="1316" w:type="dxa"/>
          </w:tcPr>
          <w:p w14:paraId="32982D18" w14:textId="77777777" w:rsidR="00B715E9" w:rsidRPr="00C728E6" w:rsidRDefault="00B715E9" w:rsidP="005A5B9F"/>
        </w:tc>
        <w:tc>
          <w:tcPr>
            <w:tcW w:w="1323" w:type="dxa"/>
          </w:tcPr>
          <w:p w14:paraId="1306B768" w14:textId="77777777" w:rsidR="00B715E9" w:rsidRPr="00C728E6" w:rsidRDefault="00B715E9" w:rsidP="005A5B9F"/>
        </w:tc>
        <w:tc>
          <w:tcPr>
            <w:tcW w:w="1316" w:type="dxa"/>
          </w:tcPr>
          <w:p w14:paraId="03B6C16A" w14:textId="77777777" w:rsidR="00B715E9" w:rsidRPr="00C728E6" w:rsidRDefault="00B715E9" w:rsidP="005A5B9F"/>
        </w:tc>
        <w:tc>
          <w:tcPr>
            <w:tcW w:w="1323" w:type="dxa"/>
          </w:tcPr>
          <w:p w14:paraId="1526AE91" w14:textId="77777777" w:rsidR="00B715E9" w:rsidRPr="00C728E6" w:rsidRDefault="00B715E9" w:rsidP="005A5B9F"/>
        </w:tc>
        <w:tc>
          <w:tcPr>
            <w:tcW w:w="1316" w:type="dxa"/>
          </w:tcPr>
          <w:p w14:paraId="0803A6DA" w14:textId="77777777" w:rsidR="00B715E9" w:rsidRPr="00C728E6" w:rsidRDefault="00B715E9" w:rsidP="005A5B9F"/>
        </w:tc>
      </w:tr>
      <w:tr w:rsidR="00B715E9" w:rsidRPr="00C728E6" w14:paraId="2CD33C34" w14:textId="77777777" w:rsidTr="005A5B9F">
        <w:tc>
          <w:tcPr>
            <w:tcW w:w="1434" w:type="dxa"/>
            <w:vAlign w:val="bottom"/>
          </w:tcPr>
          <w:p w14:paraId="0EE11E90" w14:textId="77777777" w:rsidR="00B715E9" w:rsidRPr="00C728E6" w:rsidRDefault="00B715E9" w:rsidP="005A5B9F">
            <w:pP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Rural</w:t>
            </w:r>
          </w:p>
        </w:tc>
        <w:tc>
          <w:tcPr>
            <w:tcW w:w="1322" w:type="dxa"/>
          </w:tcPr>
          <w:p w14:paraId="6D5E2FA9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1,639</w:t>
            </w:r>
          </w:p>
        </w:tc>
        <w:tc>
          <w:tcPr>
            <w:tcW w:w="1316" w:type="dxa"/>
          </w:tcPr>
          <w:p w14:paraId="51574CD2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8,485</w:t>
            </w:r>
          </w:p>
        </w:tc>
        <w:tc>
          <w:tcPr>
            <w:tcW w:w="1323" w:type="dxa"/>
          </w:tcPr>
          <w:p w14:paraId="1D2AF9D2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7,980</w:t>
            </w:r>
          </w:p>
        </w:tc>
        <w:tc>
          <w:tcPr>
            <w:tcW w:w="1316" w:type="dxa"/>
          </w:tcPr>
          <w:p w14:paraId="14BEA57D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5,683</w:t>
            </w:r>
          </w:p>
        </w:tc>
        <w:tc>
          <w:tcPr>
            <w:tcW w:w="1323" w:type="dxa"/>
          </w:tcPr>
          <w:p w14:paraId="70DF68BA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3,659</w:t>
            </w:r>
          </w:p>
        </w:tc>
        <w:tc>
          <w:tcPr>
            <w:tcW w:w="1316" w:type="dxa"/>
          </w:tcPr>
          <w:p w14:paraId="45C189E0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2,802</w:t>
            </w:r>
          </w:p>
        </w:tc>
      </w:tr>
      <w:tr w:rsidR="00B715E9" w:rsidRPr="00C728E6" w14:paraId="75BBFE9C" w14:textId="77777777" w:rsidTr="005A5B9F">
        <w:tc>
          <w:tcPr>
            <w:tcW w:w="1434" w:type="dxa"/>
            <w:vAlign w:val="bottom"/>
          </w:tcPr>
          <w:p w14:paraId="3EB96AF6" w14:textId="77777777" w:rsidR="00B715E9" w:rsidRPr="00C728E6" w:rsidRDefault="00B715E9" w:rsidP="005A5B9F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728E6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Urban</w:t>
            </w:r>
          </w:p>
        </w:tc>
        <w:tc>
          <w:tcPr>
            <w:tcW w:w="1322" w:type="dxa"/>
          </w:tcPr>
          <w:p w14:paraId="6A493190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52,425</w:t>
            </w:r>
          </w:p>
        </w:tc>
        <w:tc>
          <w:tcPr>
            <w:tcW w:w="1316" w:type="dxa"/>
          </w:tcPr>
          <w:p w14:paraId="14FF451F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34,944</w:t>
            </w:r>
          </w:p>
        </w:tc>
        <w:tc>
          <w:tcPr>
            <w:tcW w:w="1323" w:type="dxa"/>
          </w:tcPr>
          <w:p w14:paraId="200B67A4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42,112</w:t>
            </w:r>
          </w:p>
        </w:tc>
        <w:tc>
          <w:tcPr>
            <w:tcW w:w="1316" w:type="dxa"/>
          </w:tcPr>
          <w:p w14:paraId="7093CCF3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27,612</w:t>
            </w:r>
          </w:p>
        </w:tc>
        <w:tc>
          <w:tcPr>
            <w:tcW w:w="1323" w:type="dxa"/>
          </w:tcPr>
          <w:p w14:paraId="712A8654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10,313</w:t>
            </w:r>
          </w:p>
        </w:tc>
        <w:tc>
          <w:tcPr>
            <w:tcW w:w="1316" w:type="dxa"/>
          </w:tcPr>
          <w:p w14:paraId="07702EB1" w14:textId="77777777" w:rsidR="00B715E9" w:rsidRPr="00C728E6" w:rsidRDefault="00B715E9" w:rsidP="005A5B9F">
            <w:pPr>
              <w:rPr>
                <w:color w:val="000000"/>
              </w:rPr>
            </w:pPr>
            <w:r w:rsidRPr="00C728E6">
              <w:rPr>
                <w:color w:val="000000"/>
              </w:rPr>
              <w:t>7,332</w:t>
            </w:r>
          </w:p>
        </w:tc>
      </w:tr>
    </w:tbl>
    <w:p w14:paraId="48239D5C" w14:textId="77777777" w:rsidR="00B715E9" w:rsidRPr="00C728E6" w:rsidRDefault="00B715E9" w:rsidP="00B715E9"/>
    <w:p w14:paraId="1958A179" w14:textId="77777777" w:rsidR="00B715E9" w:rsidRPr="008E0C04" w:rsidRDefault="00B715E9" w:rsidP="00B715E9"/>
    <w:p w14:paraId="287B433B" w14:textId="233EF848" w:rsidR="00016C59" w:rsidRDefault="00016C59">
      <w:r>
        <w:t>Sample Calculation to Illustrate an MIR of greater than 1</w:t>
      </w:r>
    </w:p>
    <w:p w14:paraId="3374C6BE" w14:textId="69B6E4FA" w:rsidR="006279D2" w:rsidRDefault="00900A14">
      <w:r>
        <w:lastRenderedPageBreak/>
        <w:t>U</w:t>
      </w:r>
      <w:r w:rsidR="00BF5C23">
        <w:t>sing Mixed Dementia for Black people as an example</w:t>
      </w:r>
      <w:r>
        <w:t xml:space="preserve">, </w:t>
      </w:r>
      <w:r w:rsidR="00EE3584">
        <w:t>the table below</w:t>
      </w:r>
      <w:r>
        <w:t xml:space="preserve"> shows </w:t>
      </w:r>
      <w:r w:rsidR="00C1683C">
        <w:t>a sample calculation to illustrate MIR greater 1</w:t>
      </w:r>
      <w:r w:rsidR="00EE3584">
        <w:t xml:space="preserve"> (S1 Table)</w:t>
      </w:r>
      <w:r w:rsidR="00C1683C">
        <w:t>.</w:t>
      </w:r>
      <w:r w:rsidR="00EE2ED3">
        <w:t xml:space="preserve"> The MIR is estimated by dividing </w:t>
      </w:r>
      <w:r w:rsidR="00EE3584">
        <w:t>mortality</w:t>
      </w:r>
      <w:r w:rsidR="00EE2ED3">
        <w:t xml:space="preserve"> by incidence</w:t>
      </w:r>
      <w:r w:rsidR="000E25E9">
        <w:t xml:space="preserve">, in this case, the age-adjusted mortality by the </w:t>
      </w:r>
      <w:r w:rsidR="00E14735">
        <w:t>age-adjusted</w:t>
      </w:r>
      <w:r w:rsidR="000E25E9">
        <w:t xml:space="preserve"> incidence</w:t>
      </w:r>
      <w:r w:rsidR="00EE2ED3">
        <w:t>.</w:t>
      </w:r>
      <w:r w:rsidR="00C1683C">
        <w:t xml:space="preserve"> As shown in the table below, </w:t>
      </w:r>
      <w:r w:rsidR="004B3A2B">
        <w:t xml:space="preserve">because </w:t>
      </w:r>
      <w:r w:rsidR="00EE3584">
        <w:t>mortality</w:t>
      </w:r>
      <w:r w:rsidR="004B3A2B">
        <w:t xml:space="preserve"> exceeds incident cases,</w:t>
      </w:r>
      <w:r w:rsidR="00E14735">
        <w:t xml:space="preserve"> </w:t>
      </w:r>
      <w:r w:rsidR="002E648B">
        <w:t>the ratio of mortality to incidence will exceed 1. Plausible interpretations</w:t>
      </w:r>
      <w:r w:rsidR="004B3A2B">
        <w:t xml:space="preserve"> </w:t>
      </w:r>
      <w:r w:rsidR="00E14735">
        <w:t xml:space="preserve">will include </w:t>
      </w:r>
      <w:r w:rsidR="00674B97">
        <w:t>under-ascertainment</w:t>
      </w:r>
      <w:r w:rsidR="007D23EE">
        <w:t xml:space="preserve"> of case</w:t>
      </w:r>
      <w:r w:rsidR="00ED1B2D">
        <w:t>s or a higher mortality than diagnosis</w:t>
      </w:r>
      <w:r w:rsidR="00133BC4">
        <w:t>.</w:t>
      </w:r>
    </w:p>
    <w:p w14:paraId="3C89EEDD" w14:textId="77777777" w:rsidR="00133BC4" w:rsidRDefault="00133BC4" w:rsidP="00133BC4"/>
    <w:p w14:paraId="4391DFFB" w14:textId="3CDEFEAA" w:rsidR="00133BC4" w:rsidRDefault="00133BC4" w:rsidP="00133BC4">
      <w:r>
        <w:t>S</w:t>
      </w:r>
      <w:r w:rsidR="00061631">
        <w:t>4</w:t>
      </w:r>
      <w:r>
        <w:t xml:space="preserve"> Table.  Sample Calculation to Illustrate MIR &gt; 1 </w:t>
      </w:r>
    </w:p>
    <w:tbl>
      <w:tblPr>
        <w:tblStyle w:val="TableGrid"/>
        <w:tblpPr w:leftFromText="187" w:rightFromText="187" w:vertAnchor="text" w:horzAnchor="margin" w:tblpY="-23"/>
        <w:tblW w:w="0" w:type="auto"/>
        <w:tblLook w:val="04A0" w:firstRow="1" w:lastRow="0" w:firstColumn="1" w:lastColumn="0" w:noHBand="0" w:noVBand="1"/>
      </w:tblPr>
      <w:tblGrid>
        <w:gridCol w:w="1224"/>
        <w:gridCol w:w="1079"/>
        <w:gridCol w:w="1555"/>
        <w:gridCol w:w="1430"/>
        <w:gridCol w:w="1007"/>
        <w:gridCol w:w="3055"/>
      </w:tblGrid>
      <w:tr w:rsidR="00133BC4" w14:paraId="4C02EF94" w14:textId="77777777" w:rsidTr="00133BC4">
        <w:tc>
          <w:tcPr>
            <w:tcW w:w="1224" w:type="dxa"/>
          </w:tcPr>
          <w:p w14:paraId="10A78A3B" w14:textId="77777777" w:rsidR="00133BC4" w:rsidRDefault="00133BC4" w:rsidP="00133BC4">
            <w:r>
              <w:t>Incident cases</w:t>
            </w:r>
          </w:p>
        </w:tc>
        <w:tc>
          <w:tcPr>
            <w:tcW w:w="1079" w:type="dxa"/>
          </w:tcPr>
          <w:p w14:paraId="066EC2A4" w14:textId="77777777" w:rsidR="00133BC4" w:rsidRDefault="00133BC4" w:rsidP="00133BC4">
            <w:r>
              <w:t>Deaths</w:t>
            </w:r>
          </w:p>
        </w:tc>
        <w:tc>
          <w:tcPr>
            <w:tcW w:w="1555" w:type="dxa"/>
          </w:tcPr>
          <w:p w14:paraId="622DD2CF" w14:textId="77777777" w:rsidR="00133BC4" w:rsidRDefault="00133BC4" w:rsidP="00133BC4">
            <w:r>
              <w:t>Age-adjusted incidence per 100,0000</w:t>
            </w:r>
          </w:p>
        </w:tc>
        <w:tc>
          <w:tcPr>
            <w:tcW w:w="1430" w:type="dxa"/>
          </w:tcPr>
          <w:p w14:paraId="12FD491C" w14:textId="77777777" w:rsidR="00133BC4" w:rsidRDefault="00133BC4" w:rsidP="00133BC4">
            <w:r>
              <w:t>Age-adjusted mortality per 100,0000</w:t>
            </w:r>
          </w:p>
        </w:tc>
        <w:tc>
          <w:tcPr>
            <w:tcW w:w="1007" w:type="dxa"/>
          </w:tcPr>
          <w:p w14:paraId="19EA7EF5" w14:textId="77777777" w:rsidR="00133BC4" w:rsidRDefault="00133BC4" w:rsidP="00133BC4">
            <w:r>
              <w:t>MIR</w:t>
            </w:r>
          </w:p>
        </w:tc>
        <w:tc>
          <w:tcPr>
            <w:tcW w:w="3055" w:type="dxa"/>
          </w:tcPr>
          <w:p w14:paraId="541530EE" w14:textId="77777777" w:rsidR="00133BC4" w:rsidRDefault="00133BC4" w:rsidP="00133BC4">
            <w:r>
              <w:t>Interpretation</w:t>
            </w:r>
          </w:p>
        </w:tc>
      </w:tr>
      <w:tr w:rsidR="00133BC4" w14:paraId="02366C92" w14:textId="77777777" w:rsidTr="00133BC4">
        <w:tc>
          <w:tcPr>
            <w:tcW w:w="1224" w:type="dxa"/>
          </w:tcPr>
          <w:p w14:paraId="27ADE7CB" w14:textId="77777777" w:rsidR="00133BC4" w:rsidRDefault="00133BC4" w:rsidP="00133BC4">
            <w:r>
              <w:t>469</w:t>
            </w:r>
          </w:p>
        </w:tc>
        <w:tc>
          <w:tcPr>
            <w:tcW w:w="1079" w:type="dxa"/>
          </w:tcPr>
          <w:p w14:paraId="55A22738" w14:textId="77777777" w:rsidR="00133BC4" w:rsidRDefault="00133BC4" w:rsidP="00133BC4">
            <w:r>
              <w:t>501</w:t>
            </w:r>
          </w:p>
        </w:tc>
        <w:tc>
          <w:tcPr>
            <w:tcW w:w="1555" w:type="dxa"/>
          </w:tcPr>
          <w:p w14:paraId="48C76C54" w14:textId="77777777" w:rsidR="00133BC4" w:rsidRDefault="00133BC4" w:rsidP="00133BC4">
            <w:r>
              <w:t>127</w:t>
            </w:r>
          </w:p>
        </w:tc>
        <w:tc>
          <w:tcPr>
            <w:tcW w:w="1430" w:type="dxa"/>
          </w:tcPr>
          <w:p w14:paraId="2593BC51" w14:textId="77777777" w:rsidR="00133BC4" w:rsidRDefault="00133BC4" w:rsidP="00133BC4">
            <w:r>
              <w:t>143</w:t>
            </w:r>
          </w:p>
        </w:tc>
        <w:tc>
          <w:tcPr>
            <w:tcW w:w="1007" w:type="dxa"/>
          </w:tcPr>
          <w:p w14:paraId="2FAC352F" w14:textId="77777777" w:rsidR="00133BC4" w:rsidRDefault="00133BC4" w:rsidP="00133BC4">
            <w:r>
              <w:t>1.13</w:t>
            </w:r>
          </w:p>
        </w:tc>
        <w:tc>
          <w:tcPr>
            <w:tcW w:w="3055" w:type="dxa"/>
          </w:tcPr>
          <w:p w14:paraId="7C812A08" w14:textId="77777777" w:rsidR="00133BC4" w:rsidRDefault="00133BC4" w:rsidP="00133BC4">
            <w:r>
              <w:t>An MIR of greater than is reflective of more deaths than cases. As shown, the mortality rate exceeds incidence rates. Plausible explanations include under-ascertainment of incident cases or a record of diagnosis only at death</w:t>
            </w:r>
          </w:p>
        </w:tc>
      </w:tr>
    </w:tbl>
    <w:p w14:paraId="4F6DD504" w14:textId="77777777" w:rsidR="00133BC4" w:rsidRDefault="00133BC4"/>
    <w:p w14:paraId="047CDA7E" w14:textId="77777777" w:rsidR="00BF5C23" w:rsidRDefault="00BF5C23"/>
    <w:sectPr w:rsidR="00BF5C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98E"/>
    <w:rsid w:val="00016C59"/>
    <w:rsid w:val="00061631"/>
    <w:rsid w:val="000616C4"/>
    <w:rsid w:val="00074D04"/>
    <w:rsid w:val="000E25E9"/>
    <w:rsid w:val="000E5857"/>
    <w:rsid w:val="00133BC4"/>
    <w:rsid w:val="00134D83"/>
    <w:rsid w:val="001737A3"/>
    <w:rsid w:val="00181463"/>
    <w:rsid w:val="001D154B"/>
    <w:rsid w:val="0029428B"/>
    <w:rsid w:val="002A1FBC"/>
    <w:rsid w:val="002E648B"/>
    <w:rsid w:val="003011BC"/>
    <w:rsid w:val="00364312"/>
    <w:rsid w:val="00370822"/>
    <w:rsid w:val="003B0A48"/>
    <w:rsid w:val="003D3D8D"/>
    <w:rsid w:val="003D67F3"/>
    <w:rsid w:val="003F74CA"/>
    <w:rsid w:val="00421045"/>
    <w:rsid w:val="00424D06"/>
    <w:rsid w:val="00442832"/>
    <w:rsid w:val="00445242"/>
    <w:rsid w:val="0046403B"/>
    <w:rsid w:val="00490200"/>
    <w:rsid w:val="004B3A2B"/>
    <w:rsid w:val="005075DD"/>
    <w:rsid w:val="0051029C"/>
    <w:rsid w:val="005260DB"/>
    <w:rsid w:val="00527E09"/>
    <w:rsid w:val="005A0852"/>
    <w:rsid w:val="006279D2"/>
    <w:rsid w:val="00674B97"/>
    <w:rsid w:val="00676D2D"/>
    <w:rsid w:val="00692E9A"/>
    <w:rsid w:val="006B60DF"/>
    <w:rsid w:val="006D3DC6"/>
    <w:rsid w:val="006E727D"/>
    <w:rsid w:val="00732CE8"/>
    <w:rsid w:val="00793370"/>
    <w:rsid w:val="007D23EE"/>
    <w:rsid w:val="00800137"/>
    <w:rsid w:val="00812F4E"/>
    <w:rsid w:val="008569CD"/>
    <w:rsid w:val="00893E2B"/>
    <w:rsid w:val="008E0C04"/>
    <w:rsid w:val="008F6FDD"/>
    <w:rsid w:val="00900A14"/>
    <w:rsid w:val="00944F17"/>
    <w:rsid w:val="00946487"/>
    <w:rsid w:val="009E37C0"/>
    <w:rsid w:val="009F7CEA"/>
    <w:rsid w:val="00A275F2"/>
    <w:rsid w:val="00A67F24"/>
    <w:rsid w:val="00AA31FF"/>
    <w:rsid w:val="00AB5381"/>
    <w:rsid w:val="00AB69BF"/>
    <w:rsid w:val="00AD5830"/>
    <w:rsid w:val="00AF3392"/>
    <w:rsid w:val="00B279C7"/>
    <w:rsid w:val="00B715E9"/>
    <w:rsid w:val="00BA0671"/>
    <w:rsid w:val="00BE19D6"/>
    <w:rsid w:val="00BF5C23"/>
    <w:rsid w:val="00C1683C"/>
    <w:rsid w:val="00C64673"/>
    <w:rsid w:val="00CF054C"/>
    <w:rsid w:val="00CF08B4"/>
    <w:rsid w:val="00D17B27"/>
    <w:rsid w:val="00D8751E"/>
    <w:rsid w:val="00DD785E"/>
    <w:rsid w:val="00E01476"/>
    <w:rsid w:val="00E1298E"/>
    <w:rsid w:val="00E14735"/>
    <w:rsid w:val="00E41F4F"/>
    <w:rsid w:val="00E5611C"/>
    <w:rsid w:val="00ED1B2D"/>
    <w:rsid w:val="00EE216B"/>
    <w:rsid w:val="00EE2ED3"/>
    <w:rsid w:val="00EE3584"/>
    <w:rsid w:val="00F07305"/>
    <w:rsid w:val="00F26D30"/>
    <w:rsid w:val="00F31395"/>
    <w:rsid w:val="00F52F84"/>
    <w:rsid w:val="00F90204"/>
    <w:rsid w:val="00FA52CF"/>
    <w:rsid w:val="00FB5A8F"/>
    <w:rsid w:val="00FB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7AC47C"/>
  <w15:chartTrackingRefBased/>
  <w15:docId w15:val="{EF406D70-6D1F-4DD1-B9F9-31F824B5B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D04"/>
  </w:style>
  <w:style w:type="paragraph" w:styleId="Heading1">
    <w:name w:val="heading 1"/>
    <w:basedOn w:val="Normal"/>
    <w:next w:val="Normal"/>
    <w:link w:val="Heading1Char"/>
    <w:uiPriority w:val="9"/>
    <w:qFormat/>
    <w:rsid w:val="00E129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9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9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9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9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9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9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9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9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9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9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9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9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9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9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9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9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9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9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9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9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29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9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29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9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29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9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9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9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2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6</Words>
  <Characters>3219</Characters>
  <Application>Microsoft Office Word</Application>
  <DocSecurity>0</DocSecurity>
  <Lines>5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o Bawa, Eric</dc:creator>
  <cp:keywords/>
  <dc:description/>
  <cp:lastModifiedBy>Mishio Bawa, Eric</cp:lastModifiedBy>
  <cp:revision>2</cp:revision>
  <dcterms:created xsi:type="dcterms:W3CDTF">2025-12-16T06:57:00Z</dcterms:created>
  <dcterms:modified xsi:type="dcterms:W3CDTF">2025-12-16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dca29c-50b2-43ef-b46b-aec8b14f294f</vt:lpwstr>
  </property>
</Properties>
</file>